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3638C" w14:textId="3C572B44" w:rsidR="0081588A" w:rsidRPr="0081588A" w:rsidRDefault="0081588A" w:rsidP="00B00BD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132790239"/>
      <w:r w:rsidRPr="0081588A">
        <w:rPr>
          <w:rFonts w:ascii="Times New Roman" w:eastAsia="SimSun" w:hAnsi="Times New Roman" w:cs="Times New Roman" w:hint="eastAsia"/>
          <w:sz w:val="24"/>
          <w:szCs w:val="24"/>
        </w:rPr>
        <w:t>Table S</w:t>
      </w:r>
      <w:r w:rsidR="00D62FB4">
        <w:rPr>
          <w:rFonts w:ascii="Times New Roman" w:eastAsia="SimSun" w:hAnsi="Times New Roman" w:cs="Times New Roman"/>
          <w:sz w:val="24"/>
          <w:szCs w:val="24"/>
        </w:rPr>
        <w:t xml:space="preserve">1 </w:t>
      </w:r>
      <w:r w:rsidR="00D62FB4">
        <w:rPr>
          <w:rStyle w:val="fontstyle01"/>
        </w:rPr>
        <w:t xml:space="preserve">Primers </w:t>
      </w:r>
      <w:r w:rsidR="006269F7">
        <w:rPr>
          <w:rStyle w:val="fontstyle01"/>
        </w:rPr>
        <w:t>employ</w:t>
      </w:r>
      <w:r w:rsidR="00D62FB4">
        <w:rPr>
          <w:rStyle w:val="fontstyle01"/>
        </w:rPr>
        <w:t>ed in this study.</w:t>
      </w:r>
    </w:p>
    <w:tbl>
      <w:tblPr>
        <w:tblW w:w="92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335"/>
      </w:tblGrid>
      <w:tr w:rsidR="00F33366" w:rsidRPr="009F3303" w14:paraId="7378FD21" w14:textId="77777777" w:rsidTr="00F33366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EA841" w14:textId="77777777" w:rsidR="00F33366" w:rsidRPr="00B00BDB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B00BDB">
              <w:rPr>
                <w:rFonts w:ascii="Times New Roman" w:eastAsia="SimHei" w:hAnsi="Times New Roman" w:cs="Times New Roman"/>
                <w:sz w:val="24"/>
                <w:szCs w:val="21"/>
              </w:rPr>
              <w:t>Primer</w:t>
            </w:r>
          </w:p>
        </w:tc>
        <w:tc>
          <w:tcPr>
            <w:tcW w:w="7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9C0DF" w14:textId="0D2796F5" w:rsidR="00F33366" w:rsidRPr="00B00BDB" w:rsidRDefault="00F33366" w:rsidP="00070C00">
            <w:pPr>
              <w:spacing w:line="480" w:lineRule="auto"/>
              <w:jc w:val="left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B00BDB">
              <w:rPr>
                <w:rFonts w:ascii="Times New Roman" w:eastAsia="SimHei" w:hAnsi="Times New Roman" w:cs="Times New Roman"/>
                <w:sz w:val="24"/>
                <w:szCs w:val="21"/>
              </w:rPr>
              <w:t>Sequence (5</w:t>
            </w:r>
            <w:r w:rsidR="00070C00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′</w:t>
            </w:r>
            <w:r w:rsidR="00070C00">
              <w:rPr>
                <w:rFonts w:ascii="Times New Roman" w:eastAsia="SimHei" w:hAnsi="Times New Roman" w:cs="Times New Roman"/>
                <w:sz w:val="24"/>
                <w:szCs w:val="21"/>
              </w:rPr>
              <w:t>-3</w:t>
            </w:r>
            <w:r w:rsidR="00070C00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′</w:t>
            </w:r>
            <w:r w:rsidRPr="00B00BDB">
              <w:rPr>
                <w:rFonts w:ascii="Times New Roman" w:eastAsia="SimHei" w:hAnsi="Times New Roman" w:cs="Times New Roman"/>
                <w:sz w:val="24"/>
                <w:szCs w:val="21"/>
              </w:rPr>
              <w:t>)</w:t>
            </w:r>
          </w:p>
        </w:tc>
      </w:tr>
      <w:tr w:rsidR="004A55C5" w:rsidRPr="004A55C5" w14:paraId="07513ED9" w14:textId="77777777" w:rsidTr="00F33366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0393DE31" w14:textId="23FF561E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szCs w:val="21"/>
              </w:rPr>
              <w:t>pTrc99a</w:t>
            </w: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-cgb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4A55C5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FB360" w14:textId="482DBE78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TGGCTGGCGGCGTTTAAGTCGACCTGCAGGCATGCAAG</w:t>
            </w:r>
          </w:p>
        </w:tc>
      </w:tr>
      <w:tr w:rsidR="004A55C5" w:rsidRPr="004A55C5" w14:paraId="051F290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2E4BD8F" w14:textId="14E34214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szCs w:val="21"/>
              </w:rPr>
              <w:t>pTrc99a</w:t>
            </w: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-cgb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4A55C5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C48EFAA" w14:textId="47AC8387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GATGAATGCATCGTTAGGAGACATGAATTCCATGGTCTGTTTCCTGT</w:t>
            </w:r>
          </w:p>
        </w:tc>
      </w:tr>
      <w:tr w:rsidR="004A55C5" w:rsidRPr="004A55C5" w14:paraId="2B958B14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774891E" w14:textId="24C08047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  <w:vertAlign w:val="superscript"/>
              </w:rPr>
              <w:t>fbr</w:t>
            </w: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-cgb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4A55C5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CBD0C80" w14:textId="366602FA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ACAGGAAACAGACCATGGAATTCATGTCTCCTAACGATGCATTCATC</w:t>
            </w:r>
          </w:p>
        </w:tc>
      </w:tr>
      <w:tr w:rsidR="004A55C5" w:rsidRPr="004A55C5" w14:paraId="574F222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3054C6B" w14:textId="20168A5A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  <w:vertAlign w:val="superscript"/>
              </w:rPr>
              <w:t>fbr</w:t>
            </w: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-cgb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4A55C5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D5169A8" w14:textId="1E97738F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CTTGCATGCCTGCAGGTCGACTTAAACGCCGCCAGCCA</w:t>
            </w:r>
          </w:p>
        </w:tc>
      </w:tr>
      <w:tr w:rsidR="004A55C5" w:rsidRPr="004A55C5" w14:paraId="550B949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1DD2C80" w14:textId="341AF551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szCs w:val="21"/>
              </w:rPr>
              <w:t>pTrc99a</w:t>
            </w: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-ecj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4A55C5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D00DC2D" w14:textId="02C9653E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szCs w:val="21"/>
              </w:rPr>
              <w:t>AAACAACAAGGAAACCGTGTGAGTCGACCTGCAGGCATGCAAG</w:t>
            </w:r>
          </w:p>
        </w:tc>
      </w:tr>
      <w:tr w:rsidR="004A55C5" w:rsidRPr="004A55C5" w14:paraId="6111C0B9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8507AF0" w14:textId="024DEE36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szCs w:val="21"/>
              </w:rPr>
              <w:t>pTrc99a</w:t>
            </w: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-ecj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4A55C5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2891C5D" w14:textId="33D1EE69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szCs w:val="21"/>
              </w:rPr>
              <w:t>GAAAATAATGACTTGCTGGCTCATGAATTCCATGGTCTGTTTCCTGT</w:t>
            </w:r>
          </w:p>
        </w:tc>
      </w:tr>
      <w:tr w:rsidR="004A55C5" w:rsidRPr="004A55C5" w14:paraId="214950D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11B681B" w14:textId="4FE605C0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  <w:vertAlign w:val="superscript"/>
              </w:rPr>
              <w:t>fbr</w:t>
            </w: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-ecj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4A55C5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37597B2" w14:textId="03B4C935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szCs w:val="21"/>
              </w:rPr>
              <w:t>ACAGGAAACAGACCATGGAATTCATGAGCCAGCAAGTCATTATTTTC</w:t>
            </w:r>
          </w:p>
        </w:tc>
      </w:tr>
      <w:tr w:rsidR="004A55C5" w:rsidRPr="004A55C5" w14:paraId="7D26DC5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4B04BC0" w14:textId="1D182483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  <w:vertAlign w:val="superscript"/>
              </w:rPr>
              <w:t>fbr</w:t>
            </w:r>
            <w:r w:rsidRPr="004A55C5">
              <w:rPr>
                <w:rFonts w:ascii="Times New Roman" w:eastAsia="SimHei" w:hAnsi="Times New Roman" w:cs="Times New Roman"/>
                <w:i/>
                <w:iCs/>
                <w:szCs w:val="21"/>
              </w:rPr>
              <w:t>-ecj</w:t>
            </w:r>
            <w:r w:rsidRPr="004A55C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4A55C5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A56C094" w14:textId="5E580A6D" w:rsidR="00F33366" w:rsidRPr="004A55C5" w:rsidRDefault="004A55C5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4A55C5">
              <w:rPr>
                <w:rFonts w:ascii="Times New Roman" w:eastAsia="SimHei" w:hAnsi="Times New Roman" w:cs="Times New Roman"/>
                <w:szCs w:val="21"/>
              </w:rPr>
              <w:t>CTTGCATGCCTGCAGGTCGACTCACACGGTTTCCTTGTTGTTT</w:t>
            </w:r>
          </w:p>
        </w:tc>
      </w:tr>
      <w:tr w:rsidR="004A55C5" w:rsidRPr="004A55C5" w14:paraId="6A0ABF8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73F16AB" w14:textId="7A53DBCB" w:rsidR="00F33366" w:rsidRPr="0099252B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99252B" w:rsidRPr="0099252B">
              <w:rPr>
                <w:rFonts w:ascii="Times New Roman" w:eastAsia="SimHei" w:hAnsi="Times New Roman" w:cs="Times New Roman"/>
                <w:i/>
                <w:szCs w:val="21"/>
              </w:rPr>
              <w:t>ycjV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A556B85" w14:textId="3F0F9F8B" w:rsidR="00F33366" w:rsidRPr="007D05DB" w:rsidRDefault="007D05D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7D05DB">
              <w:rPr>
                <w:rFonts w:ascii="Times New Roman" w:eastAsia="SimHei" w:hAnsi="Times New Roman" w:cs="Times New Roman"/>
                <w:szCs w:val="21"/>
              </w:rPr>
              <w:t>GAATGCGCCGACGATTTTAG</w:t>
            </w:r>
          </w:p>
        </w:tc>
      </w:tr>
      <w:tr w:rsidR="004A55C5" w:rsidRPr="004A55C5" w14:paraId="10D39149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961B12C" w14:textId="0D67018A" w:rsidR="00F33366" w:rsidRPr="0099252B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99252B" w:rsidRPr="0099252B">
              <w:rPr>
                <w:rFonts w:ascii="Times New Roman" w:eastAsia="SimHei" w:hAnsi="Times New Roman" w:cs="Times New Roman"/>
                <w:i/>
                <w:szCs w:val="21"/>
              </w:rPr>
              <w:t>ycjV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3D6C1BE" w14:textId="787E74C5" w:rsidR="00F33366" w:rsidRPr="007D05DB" w:rsidRDefault="007D05D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7D05DB">
              <w:rPr>
                <w:rFonts w:ascii="Times New Roman" w:eastAsia="SimHei" w:hAnsi="Times New Roman" w:cs="Times New Roman"/>
                <w:szCs w:val="21"/>
              </w:rPr>
              <w:t>AATTGTTATCCGCTCACAATTCCACACATTATACGAGCCGGATGATTAATTGTCAAGCCGACAAACACGATGAACTC</w:t>
            </w:r>
          </w:p>
        </w:tc>
      </w:tr>
      <w:tr w:rsidR="004A55C5" w:rsidRPr="004A55C5" w14:paraId="1614373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F79495B" w14:textId="65A254F4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="00F33366"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F33366" w:rsidRPr="0099252B">
              <w:rPr>
                <w:rFonts w:ascii="Times New Roman" w:eastAsia="SimHei" w:hAnsi="Times New Roman" w:cs="Times New Roman"/>
                <w:szCs w:val="21"/>
              </w:rPr>
              <w:t>S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AFFE581" w14:textId="295D739A" w:rsidR="00F33366" w:rsidRPr="007D05DB" w:rsidRDefault="007D05D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7D05DB">
              <w:rPr>
                <w:rFonts w:ascii="Times New Roman" w:eastAsia="SimHei" w:hAnsi="Times New Roman" w:cs="Times New Roman"/>
                <w:szCs w:val="21"/>
              </w:rPr>
              <w:t>TCCGGCTCGTATAATGTGTGGAATTGTGAGCGGATAACAATTTCACACAGGAAACAGACCATGAGCCAGCAAGTCATTATTTTC</w:t>
            </w:r>
          </w:p>
        </w:tc>
      </w:tr>
      <w:tr w:rsidR="004A55C5" w:rsidRPr="004A55C5" w14:paraId="0BBA8CA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09813E7" w14:textId="1FA1F4DA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A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540383F" w14:textId="5D875B09" w:rsidR="00F33366" w:rsidRPr="007D05DB" w:rsidRDefault="007D05D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7D05DB">
              <w:rPr>
                <w:rFonts w:ascii="Times New Roman" w:eastAsia="SimHei" w:hAnsi="Times New Roman" w:cs="Times New Roman"/>
                <w:szCs w:val="21"/>
              </w:rPr>
              <w:t>GGGTCACGTAGATCATGGTGGTCACACGGTTTCCTTGTTGTTTTCGTTGT</w:t>
            </w:r>
          </w:p>
        </w:tc>
      </w:tr>
      <w:tr w:rsidR="004A55C5" w:rsidRPr="004A55C5" w14:paraId="6A514D6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EB19166" w14:textId="1603E274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ycjV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D239D2B" w14:textId="0BBA9211" w:rsidR="00F33366" w:rsidRPr="007D05DB" w:rsidRDefault="007D05D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7D05DB">
              <w:rPr>
                <w:rFonts w:ascii="Times New Roman" w:eastAsia="SimHei" w:hAnsi="Times New Roman" w:cs="Times New Roman"/>
                <w:szCs w:val="21"/>
              </w:rPr>
              <w:t>ACAACGAAAACAACAAGGAAACCgtgTGACCACCATGATCTACGTGACCC</w:t>
            </w:r>
          </w:p>
        </w:tc>
      </w:tr>
      <w:tr w:rsidR="004A55C5" w:rsidRPr="004A55C5" w14:paraId="62FC9ED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C13D0B2" w14:textId="722A2935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ycjV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F3A19CD" w14:textId="33FD2A23" w:rsidR="00F33366" w:rsidRPr="007D05DB" w:rsidRDefault="007D05D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7D05DB">
              <w:rPr>
                <w:rFonts w:ascii="Times New Roman" w:eastAsia="SimHei" w:hAnsi="Times New Roman" w:cs="Times New Roman"/>
                <w:szCs w:val="21"/>
              </w:rPr>
              <w:t>CACCAGCACGGACCACTAACT</w:t>
            </w:r>
          </w:p>
        </w:tc>
      </w:tr>
      <w:tr w:rsidR="004A55C5" w:rsidRPr="004A55C5" w14:paraId="5A13994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066A85A" w14:textId="211CFD23" w:rsidR="00F33366" w:rsidRPr="0099252B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lastRenderedPageBreak/>
              <w:t>UP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99252B" w:rsidRPr="0099252B">
              <w:rPr>
                <w:rFonts w:ascii="Times New Roman" w:eastAsia="SimHei" w:hAnsi="Times New Roman" w:cs="Times New Roman"/>
                <w:i/>
                <w:szCs w:val="21"/>
              </w:rPr>
              <w:t>yciQ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99252B" w:rsidRPr="0099252B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D553D0A" w14:textId="383833FF" w:rsidR="00F33366" w:rsidRPr="00D252A1" w:rsidRDefault="00BC28C1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D252A1">
              <w:rPr>
                <w:rFonts w:ascii="Times New Roman" w:eastAsia="SimHei" w:hAnsi="Times New Roman" w:cs="Times New Roman"/>
                <w:szCs w:val="21"/>
              </w:rPr>
              <w:t>TTACTTGAAGCATTGGGCGAAC</w:t>
            </w:r>
          </w:p>
        </w:tc>
      </w:tr>
      <w:tr w:rsidR="004A55C5" w:rsidRPr="004A55C5" w14:paraId="76D78D9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CEB0650" w14:textId="2D9C70DB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yciQ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F5E11A4" w14:textId="36DF7A0E" w:rsidR="00F33366" w:rsidRPr="00D252A1" w:rsidRDefault="00BC28C1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D252A1">
              <w:rPr>
                <w:rFonts w:ascii="Times New Roman" w:eastAsia="SimHei" w:hAnsi="Times New Roman" w:cs="Times New Roman"/>
                <w:szCs w:val="21"/>
              </w:rPr>
              <w:t>AATTGTTATCCGCTCACAATTCCACACATTATACGAGCCGGATGATTAATTGTCAACCAGTCAAGATGCCAGGGTTC</w:t>
            </w:r>
          </w:p>
        </w:tc>
      </w:tr>
      <w:tr w:rsidR="004A55C5" w:rsidRPr="004A55C5" w14:paraId="2F4124E4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66042A8" w14:textId="58BA9456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S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5EA0EA7" w14:textId="675FFEFB" w:rsidR="00F33366" w:rsidRPr="00D252A1" w:rsidRDefault="00BC28C1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D252A1">
              <w:rPr>
                <w:rFonts w:ascii="Times New Roman" w:eastAsia="SimHei" w:hAnsi="Times New Roman" w:cs="Times New Roman"/>
                <w:szCs w:val="21"/>
              </w:rPr>
              <w:t>TCCGGCTCGTATAATGTGTGGAATTGTGAGCGGATAACAATTTCACACAGGAAACAGACCATGAGCCAGCAAGTCATTATTTTC</w:t>
            </w:r>
          </w:p>
        </w:tc>
      </w:tr>
      <w:tr w:rsidR="004A55C5" w:rsidRPr="004A55C5" w14:paraId="1E405D9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130FAFE" w14:textId="4E319E97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7E6D2F">
              <w:rPr>
                <w:rFonts w:ascii="Times New Roman" w:eastAsia="SimHei" w:hAnsi="Times New Roman" w:cs="Times New Roman" w:hint="eastAsia"/>
                <w:szCs w:val="21"/>
                <w:lang w:eastAsia="zh-CN"/>
              </w:rPr>
              <w:t>A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F19DD01" w14:textId="539D38D5" w:rsidR="00F33366" w:rsidRPr="00D252A1" w:rsidRDefault="00D252A1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D252A1">
              <w:rPr>
                <w:rFonts w:ascii="Times New Roman" w:eastAsia="SimHei" w:hAnsi="Times New Roman" w:cs="Times New Roman"/>
                <w:szCs w:val="21"/>
              </w:rPr>
              <w:t>AGGATTTGCTGGTTCTTGTCAGACTCACACGGTTTCCTTGTTGTTTTCGTTGT</w:t>
            </w:r>
          </w:p>
        </w:tc>
      </w:tr>
      <w:tr w:rsidR="004A55C5" w:rsidRPr="004A55C5" w14:paraId="5BD6EAA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652FE76" w14:textId="0882AEFD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yciQ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8F8CCD5" w14:textId="1C95C1FF" w:rsidR="00F33366" w:rsidRPr="00D252A1" w:rsidRDefault="00D252A1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D252A1">
              <w:rPr>
                <w:rFonts w:ascii="Times New Roman" w:eastAsia="SimHei" w:hAnsi="Times New Roman" w:cs="Times New Roman"/>
                <w:szCs w:val="21"/>
              </w:rPr>
              <w:t>ACAACGAAAACAACAAGGAAACC</w:t>
            </w:r>
            <w:r w:rsidRPr="00D252A1">
              <w:rPr>
                <w:rFonts w:ascii="Times New Roman" w:eastAsia="SimHei" w:hAnsi="Times New Roman" w:cs="Times New Roman" w:hint="eastAsia"/>
                <w:szCs w:val="21"/>
                <w:lang w:eastAsia="zh-CN"/>
              </w:rPr>
              <w:t>GTG</w:t>
            </w:r>
            <w:r w:rsidRPr="00D252A1">
              <w:rPr>
                <w:rFonts w:ascii="Times New Roman" w:eastAsia="SimHei" w:hAnsi="Times New Roman" w:cs="Times New Roman"/>
                <w:szCs w:val="21"/>
              </w:rPr>
              <w:t>TGAGTCTGACAAGAACCAGCAAATCCT</w:t>
            </w:r>
          </w:p>
        </w:tc>
      </w:tr>
      <w:tr w:rsidR="004A55C5" w:rsidRPr="004A55C5" w14:paraId="620ADB3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EF522B8" w14:textId="434F7E6B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yciQ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D41D810" w14:textId="010C9A71" w:rsidR="00F33366" w:rsidRPr="00D252A1" w:rsidRDefault="00D252A1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D252A1">
              <w:rPr>
                <w:rFonts w:ascii="Times New Roman" w:eastAsia="SimHei" w:hAnsi="Times New Roman" w:cs="Times New Roman"/>
                <w:szCs w:val="21"/>
              </w:rPr>
              <w:t>ATAGCTTCACCGTGGGCATAAC</w:t>
            </w:r>
          </w:p>
        </w:tc>
      </w:tr>
      <w:tr w:rsidR="004A55C5" w:rsidRPr="004A55C5" w14:paraId="4DA7EDF5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589B60F" w14:textId="3A6A0667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UP</w:t>
            </w:r>
            <w:r w:rsidR="00F33366"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yghE</w:t>
            </w:r>
            <w:r w:rsidR="00F33366"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F1A43CE" w14:textId="7FA4AA3D" w:rsidR="00F33366" w:rsidRPr="00AF22E6" w:rsidRDefault="00AF22E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GTCAGGCACTGGCGAAAGAT</w:t>
            </w:r>
          </w:p>
        </w:tc>
      </w:tr>
      <w:tr w:rsidR="004A55C5" w:rsidRPr="004A55C5" w14:paraId="6226B6B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E60ABB7" w14:textId="0B89E354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yghE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DA871E9" w14:textId="09353AC6" w:rsidR="00F33366" w:rsidRPr="00AF22E6" w:rsidRDefault="00AF22E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AATTGTTATCCGCTCACAATTCCACACATTATACGAGCCGGATGATTAATTGTCAACGCAAGCCATAAACCCACA</w:t>
            </w:r>
          </w:p>
        </w:tc>
      </w:tr>
      <w:tr w:rsidR="004A55C5" w:rsidRPr="004A55C5" w14:paraId="74605AA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23D21E4" w14:textId="10218452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S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E49E843" w14:textId="2CBACD0D" w:rsidR="00F33366" w:rsidRPr="00AF22E6" w:rsidRDefault="00AF22E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TCCGGCTCGTATAATGTGTGGAATTGTGAGCGGATAACAATTTCACACAGGAAACAGACCATGAGCCAGCAAGTCATTATTTTC</w:t>
            </w:r>
          </w:p>
        </w:tc>
      </w:tr>
      <w:tr w:rsidR="004A55C5" w:rsidRPr="004A55C5" w14:paraId="0BC2228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F81F934" w14:textId="26096416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i/>
                <w:iCs/>
                <w:szCs w:val="21"/>
              </w:rPr>
              <w:t>leuA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7E6D2F">
              <w:rPr>
                <w:rFonts w:ascii="Times New Roman" w:eastAsia="SimHei" w:hAnsi="Times New Roman" w:cs="Times New Roman"/>
                <w:szCs w:val="21"/>
              </w:rPr>
              <w:t>A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8421F93" w14:textId="23F2FBFE" w:rsidR="00F33366" w:rsidRPr="00AF22E6" w:rsidRDefault="00AF22E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ACGCATTTCGATGTCGGAATCACACGGTTTCCTTGTTGTTTTCGTTGTG</w:t>
            </w:r>
          </w:p>
        </w:tc>
      </w:tr>
      <w:tr w:rsidR="004A55C5" w:rsidRPr="004A55C5" w14:paraId="38872C2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1B3132C" w14:textId="50453BE8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yghE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DF34412" w14:textId="350AE528" w:rsidR="00F33366" w:rsidRPr="00AF22E6" w:rsidRDefault="00AF22E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CACAACGAAAACAACAAGGAAACCGTGTGATTCCGACATCGAAATGCGT</w:t>
            </w:r>
          </w:p>
        </w:tc>
      </w:tr>
      <w:tr w:rsidR="004A55C5" w:rsidRPr="004A55C5" w14:paraId="3C93AEC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4B57DD4" w14:textId="282B39E5" w:rsidR="00F33366" w:rsidRPr="0099252B" w:rsidRDefault="0099252B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99252B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99252B">
              <w:rPr>
                <w:rFonts w:ascii="Times New Roman" w:eastAsia="SimHei" w:hAnsi="Times New Roman" w:cs="Times New Roman"/>
                <w:i/>
                <w:szCs w:val="21"/>
              </w:rPr>
              <w:t>-yghE-</w:t>
            </w:r>
            <w:r w:rsidRPr="0099252B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1A9078E" w14:textId="32782F17" w:rsidR="00F33366" w:rsidRPr="00AF22E6" w:rsidRDefault="00AF22E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AGGCGTTGTTGTGGCAGATT</w:t>
            </w:r>
          </w:p>
        </w:tc>
      </w:tr>
      <w:tr w:rsidR="004A55C5" w:rsidRPr="004A55C5" w14:paraId="03D97805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8A3BF44" w14:textId="67B1A97C" w:rsidR="00F33366" w:rsidRPr="00B0790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lastRenderedPageBreak/>
              <w:t>UP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B07903" w:rsidRPr="00B07903">
              <w:rPr>
                <w:rFonts w:ascii="Times New Roman" w:eastAsia="SimHei" w:hAnsi="Times New Roman" w:cs="Times New Roman"/>
                <w:i/>
                <w:szCs w:val="21"/>
              </w:rPr>
              <w:t>yjgX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B07903" w:rsidRPr="00B0790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CED3A12" w14:textId="07FC668D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GGAAGTCAACGGGTTATGCG</w:t>
            </w:r>
          </w:p>
        </w:tc>
      </w:tr>
      <w:tr w:rsidR="004A55C5" w:rsidRPr="004A55C5" w14:paraId="6A7BB3A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8DE0320" w14:textId="68B4D7BA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yjgX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82ABC05" w14:textId="0B79E0C1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AATTGTTATCCGCTCACAATTCCACACATTATACGAGCCGGATGATTAATTGTCAAAAAATCACCACGAATACCAGAATC</w:t>
            </w:r>
          </w:p>
        </w:tc>
      </w:tr>
      <w:tr w:rsidR="004A55C5" w:rsidRPr="004A55C5" w14:paraId="47A700A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6A8E5F7" w14:textId="5EA930C2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i/>
                <w:iCs/>
                <w:szCs w:val="21"/>
              </w:rPr>
              <w:t>leuBCD</w:t>
            </w:r>
            <w:r w:rsidR="00F33366"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88B00B5" w14:textId="7D4BD2D1" w:rsidR="00F33366" w:rsidRPr="0011307C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TCCGGCTCGTATAATGTGTGGAATTGTGAGCGGATAACAATTTCACACAGGAAACAGACCATGTCGAAGAATTACCATATTGCC</w:t>
            </w:r>
          </w:p>
        </w:tc>
      </w:tr>
      <w:tr w:rsidR="004A55C5" w:rsidRPr="004A55C5" w14:paraId="3DBC4EB4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CD041BB" w14:textId="1C6EFA80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i/>
                <w:iCs/>
                <w:szCs w:val="21"/>
              </w:rPr>
              <w:t>leuBCD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A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C769EF2" w14:textId="73E3D0D8" w:rsidR="00F33366" w:rsidRPr="0011307C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GCCCCAAGGGGTTATGCTAGCCTACAAATTGAGTTATGTTCATTTAAATATGATGTTGTTCAGTTACACCCCTTCTGCTACATAGC</w:t>
            </w:r>
          </w:p>
        </w:tc>
      </w:tr>
      <w:tr w:rsidR="004A55C5" w:rsidRPr="004A55C5" w14:paraId="56CFC6E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C243058" w14:textId="58E0A511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i/>
                <w:iCs/>
                <w:szCs w:val="21"/>
              </w:rPr>
              <w:t>leuBCD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35FA1D3" w14:textId="06A4277E" w:rsidR="00F33366" w:rsidRPr="0011307C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CTGAACAACATCATATTTAAATGAACATAACTCAATTTGTAGGCTAGCATAACCCCTTGGGGCACAGTGTCTTCCCTGAGCCG</w:t>
            </w:r>
          </w:p>
        </w:tc>
      </w:tr>
      <w:tr w:rsidR="004A55C5" w:rsidRPr="004A55C5" w14:paraId="06EFD1A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FD904EB" w14:textId="3254FBD8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i/>
                <w:iCs/>
                <w:szCs w:val="21"/>
              </w:rPr>
              <w:t>leuBCD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39E9CBD" w14:textId="52DD1108" w:rsidR="00F33366" w:rsidRPr="0011307C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GCAAGCGTCGCCACAAAG</w:t>
            </w:r>
          </w:p>
        </w:tc>
      </w:tr>
      <w:tr w:rsidR="004A55C5" w:rsidRPr="004A55C5" w14:paraId="1F5FF3A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94BE3F1" w14:textId="48683D91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i/>
                <w:iCs/>
                <w:szCs w:val="21"/>
              </w:rPr>
              <w:t>leuBCD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A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F746553" w14:textId="0637569B" w:rsidR="00F33366" w:rsidRPr="0011307C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CGGCTCAGGGAAGACACTGTTTAATTCATAAACGCAGGTTGTTTT</w:t>
            </w:r>
          </w:p>
        </w:tc>
      </w:tr>
      <w:tr w:rsidR="004A55C5" w:rsidRPr="004A55C5" w14:paraId="7346DEB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F13009F" w14:textId="1C646087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yjgX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70B9B04" w14:textId="7AB83AE6" w:rsidR="00F33366" w:rsidRPr="0011307C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AAAACAACCTGCGTTTATGAATTAAACAGTGTCTTCCCTGAGCCG</w:t>
            </w:r>
          </w:p>
        </w:tc>
      </w:tr>
      <w:tr w:rsidR="004A55C5" w:rsidRPr="004A55C5" w14:paraId="68283BC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0D9F7E8" w14:textId="7E933F86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yjgX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5083D66" w14:textId="1AED2711" w:rsidR="00F33366" w:rsidRPr="0011307C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GGCGAAGGATACCATCAAGC</w:t>
            </w:r>
          </w:p>
        </w:tc>
      </w:tr>
      <w:tr w:rsidR="00B07903" w:rsidRPr="004A55C5" w14:paraId="18C7CF5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E6C88F9" w14:textId="778C0B93" w:rsidR="00B07903" w:rsidRPr="0011307C" w:rsidRDefault="0011307C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szCs w:val="21"/>
              </w:rPr>
              <w:t>leuA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4CF8902" w14:textId="3F4D382A" w:rsidR="00B07903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CAGGTTGCGACATTCCCAG</w:t>
            </w:r>
          </w:p>
        </w:tc>
      </w:tr>
      <w:tr w:rsidR="00B07903" w:rsidRPr="004A55C5" w14:paraId="47A31264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10B9858" w14:textId="26E95FBD" w:rsidR="00B07903" w:rsidRPr="00B07903" w:rsidRDefault="0011307C" w:rsidP="00B07903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szCs w:val="21"/>
              </w:rPr>
              <w:t>leuA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4E03020" w14:textId="553F051B" w:rsidR="00B07903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AATTGTTATCCGCTCACAATTCCACACATTATACGAGCCGGATGATTAATTGTCAAGATGATTGAGTATTCGCGGTA</w:t>
            </w:r>
          </w:p>
        </w:tc>
      </w:tr>
      <w:tr w:rsidR="004A55C5" w:rsidRPr="004A55C5" w14:paraId="46FE8CC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A8A6921" w14:textId="131B90A4" w:rsidR="00F33366" w:rsidRPr="00B07903" w:rsidRDefault="0011307C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szCs w:val="21"/>
              </w:rPr>
              <w:t>leuA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AF01265" w14:textId="03FCAE88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TCCGGCTCGTATAATGTGTGGAATTGTGAGCGGATAACAATTTCACACAGGAAACAGACCATGAGCCAGCAAGTCATTATTTTCG</w:t>
            </w:r>
          </w:p>
        </w:tc>
      </w:tr>
      <w:tr w:rsidR="004A55C5" w:rsidRPr="004A55C5" w14:paraId="66161D1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E6A7658" w14:textId="22F19AF3" w:rsidR="00F33366" w:rsidRPr="00B07903" w:rsidRDefault="0011307C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lastRenderedPageBreak/>
              <w:t>DN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szCs w:val="21"/>
              </w:rPr>
              <w:t>leuA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54AEA95" w14:textId="61BC2646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CATGGTGTAGCCCACGGTGTC</w:t>
            </w:r>
          </w:p>
        </w:tc>
      </w:tr>
      <w:tr w:rsidR="004A55C5" w:rsidRPr="004A55C5" w14:paraId="145EF86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966AF5A" w14:textId="1B3E63C1" w:rsidR="00F33366" w:rsidRPr="004A55C5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yj</w:t>
            </w:r>
            <w:r w:rsidR="000F1652">
              <w:rPr>
                <w:rFonts w:ascii="Times New Roman" w:eastAsia="SimHei" w:hAnsi="Times New Roman" w:cs="Times New Roman"/>
                <w:i/>
                <w:szCs w:val="21"/>
              </w:rPr>
              <w:t>iT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3621225" w14:textId="72025968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AATAGTTGTTGCCGCCTGAGT</w:t>
            </w:r>
          </w:p>
        </w:tc>
      </w:tr>
      <w:tr w:rsidR="004A55C5" w:rsidRPr="004A55C5" w14:paraId="7FF4CAA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A6D1F21" w14:textId="4611FA5C" w:rsidR="00F33366" w:rsidRPr="004A55C5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yj</w:t>
            </w:r>
            <w:r>
              <w:rPr>
                <w:rFonts w:ascii="Times New Roman" w:eastAsia="SimHei" w:hAnsi="Times New Roman" w:cs="Times New Roman"/>
                <w:i/>
                <w:szCs w:val="21"/>
              </w:rPr>
              <w:t>iT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74FEAEF" w14:textId="4E7A5054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AATTGTTATCCGCTCACAATTCCACACATTATACGAGCCGGATGATTAATTGTCAAAAAACAGGCAGCAAAGTCCC</w:t>
            </w:r>
          </w:p>
        </w:tc>
      </w:tr>
      <w:tr w:rsidR="004A55C5" w:rsidRPr="004A55C5" w14:paraId="6C3A7BD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D0E93B2" w14:textId="6E96AE08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i/>
                <w:szCs w:val="21"/>
              </w:rPr>
              <w:t>ilvIH</w:t>
            </w:r>
            <w:r w:rsidRPr="000F1652">
              <w:rPr>
                <w:rFonts w:ascii="Times New Roman" w:eastAsia="SimHei" w:hAnsi="Times New Roman" w:cs="Times New Roman"/>
                <w:i/>
                <w:szCs w:val="21"/>
                <w:vertAlign w:val="superscript"/>
              </w:rPr>
              <w:t>fbr</w:t>
            </w:r>
            <w:r w:rsidRPr="000F1652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iCs/>
                <w:szCs w:val="21"/>
              </w:rPr>
              <w:t>S</w:t>
            </w:r>
            <w:r w:rsidR="00C67F33" w:rsidRPr="00C67F33">
              <w:rPr>
                <w:rFonts w:ascii="Times New Roman" w:eastAsia="SimHei" w:hAnsi="Times New Roman" w:cs="Times New Roman"/>
                <w:iCs/>
                <w:szCs w:val="21"/>
              </w:rPr>
              <w:t>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34514C4" w14:textId="32972742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TCCGGCTCGTATAATGTGTGGAATTGTGAGCGGATAACAATTTCACACAGGAAACAGACCATGGAGATGTTGTCTGGAGCC</w:t>
            </w:r>
          </w:p>
        </w:tc>
      </w:tr>
      <w:tr w:rsidR="004A55C5" w:rsidRPr="004A55C5" w14:paraId="0454015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AADE2BD" w14:textId="293394A1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i/>
                <w:szCs w:val="21"/>
              </w:rPr>
              <w:t>ilvIH</w:t>
            </w:r>
            <w:r w:rsidRPr="000F1652">
              <w:rPr>
                <w:rFonts w:ascii="Times New Roman" w:eastAsia="SimHei" w:hAnsi="Times New Roman" w:cs="Times New Roman"/>
                <w:i/>
                <w:szCs w:val="21"/>
                <w:vertAlign w:val="superscript"/>
              </w:rPr>
              <w:t>fbr</w:t>
            </w:r>
            <w:r w:rsidRPr="000F1652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iCs/>
                <w:szCs w:val="21"/>
              </w:rPr>
              <w:t>A</w:t>
            </w:r>
            <w:r w:rsidR="00C67F33" w:rsidRPr="00C67F33">
              <w:rPr>
                <w:rFonts w:ascii="Times New Roman" w:eastAsia="SimHei" w:hAnsi="Times New Roman" w:cs="Times New Roman"/>
                <w:iCs/>
                <w:szCs w:val="21"/>
              </w:rPr>
              <w:t>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BE03B6A" w14:textId="7FD83898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ACATCCCTTCACAGGTAGTGCTTTCAACGCATTATTTTATCGCCG</w:t>
            </w:r>
          </w:p>
        </w:tc>
      </w:tr>
      <w:tr w:rsidR="004A55C5" w:rsidRPr="004A55C5" w14:paraId="59CEDA9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5C32F8F" w14:textId="20EC77CB" w:rsidR="00F33366" w:rsidRPr="004A55C5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yj</w:t>
            </w:r>
            <w:r>
              <w:rPr>
                <w:rFonts w:ascii="Times New Roman" w:eastAsia="SimHei" w:hAnsi="Times New Roman" w:cs="Times New Roman"/>
                <w:i/>
                <w:szCs w:val="21"/>
              </w:rPr>
              <w:t>iT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C043E17" w14:textId="1A74034F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CGGCGATAAAATAATGCGTTGAAAGCACTACCTGTGAAGGGATGT</w:t>
            </w:r>
          </w:p>
        </w:tc>
      </w:tr>
      <w:tr w:rsidR="004A55C5" w:rsidRPr="004A55C5" w14:paraId="34077D5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FA48B59" w14:textId="20CDEAA9" w:rsidR="00F33366" w:rsidRPr="004A55C5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yj</w:t>
            </w:r>
            <w:r>
              <w:rPr>
                <w:rFonts w:ascii="Times New Roman" w:eastAsia="SimHei" w:hAnsi="Times New Roman" w:cs="Times New Roman"/>
                <w:i/>
                <w:szCs w:val="21"/>
              </w:rPr>
              <w:t>iT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682D3E4" w14:textId="50F233DB" w:rsidR="00F33366" w:rsidRPr="000F1652" w:rsidRDefault="000F1652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szCs w:val="21"/>
              </w:rPr>
              <w:t>CAGGGCTTCCACAGTCACAAT</w:t>
            </w:r>
          </w:p>
        </w:tc>
      </w:tr>
      <w:tr w:rsidR="004A55C5" w:rsidRPr="004A55C5" w14:paraId="642890A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E6120B8" w14:textId="663C175A" w:rsidR="00F33366" w:rsidRPr="00C67F3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67F33" w:rsidRPr="00C67F33">
              <w:rPr>
                <w:rFonts w:ascii="Times New Roman" w:eastAsia="SimHei" w:hAnsi="Times New Roman" w:cs="Times New Roman"/>
                <w:i/>
                <w:szCs w:val="21"/>
              </w:rPr>
              <w:t>ylbE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67F33" w:rsidRPr="00C67F3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F30F4B6" w14:textId="07F8755B" w:rsidR="00F33366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ACCCAACCTTACGCAACCAG</w:t>
            </w:r>
          </w:p>
        </w:tc>
      </w:tr>
      <w:tr w:rsidR="00C67F33" w:rsidRPr="004A55C5" w14:paraId="4FB0272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9D00D79" w14:textId="67783686" w:rsidR="00C67F33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ylbE-</w:t>
            </w:r>
            <w:r w:rsidRPr="00C67F33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DA1B52C" w14:textId="789F877A" w:rsidR="00C67F33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AATTGTTATCCGCTCACAATTCCACACATTATACGAGCCGGATGATTAATTGTCAATTGTTCGATAACCGCAGCAT</w:t>
            </w:r>
          </w:p>
        </w:tc>
      </w:tr>
      <w:tr w:rsidR="00C67F33" w:rsidRPr="004A55C5" w14:paraId="0BFFC78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C56AC3E" w14:textId="10265265" w:rsidR="00C67F33" w:rsidRPr="004A55C5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i/>
                <w:szCs w:val="21"/>
              </w:rPr>
              <w:t>ilvIH</w:t>
            </w:r>
            <w:r w:rsidRPr="000F1652">
              <w:rPr>
                <w:rFonts w:ascii="Times New Roman" w:eastAsia="SimHei" w:hAnsi="Times New Roman" w:cs="Times New Roman"/>
                <w:i/>
                <w:szCs w:val="21"/>
                <w:vertAlign w:val="superscript"/>
              </w:rPr>
              <w:t>fbr</w:t>
            </w:r>
            <w:r w:rsidRPr="000F1652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iCs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iCs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41A9CD8" w14:textId="37FB20AA" w:rsidR="00C67F33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TCCGGCTCGTATAATGTGTGGAATTGTGAGCGGATAACAATTTCACACAGGAAACAGACCATGGAGATGTTGTCTGGAGCC</w:t>
            </w:r>
          </w:p>
        </w:tc>
      </w:tr>
      <w:tr w:rsidR="00C67F33" w:rsidRPr="004A55C5" w14:paraId="0F38E00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D6D80D2" w14:textId="267C9139" w:rsidR="00C67F33" w:rsidRPr="004A55C5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0F1652">
              <w:rPr>
                <w:rFonts w:ascii="Times New Roman" w:eastAsia="SimHei" w:hAnsi="Times New Roman" w:cs="Times New Roman"/>
                <w:i/>
                <w:szCs w:val="21"/>
              </w:rPr>
              <w:t>ilvIH</w:t>
            </w:r>
            <w:r w:rsidRPr="000F1652">
              <w:rPr>
                <w:rFonts w:ascii="Times New Roman" w:eastAsia="SimHei" w:hAnsi="Times New Roman" w:cs="Times New Roman"/>
                <w:i/>
                <w:szCs w:val="21"/>
                <w:vertAlign w:val="superscript"/>
              </w:rPr>
              <w:t>fbr</w:t>
            </w:r>
            <w:r w:rsidRPr="000F1652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iCs/>
                <w:szCs w:val="21"/>
              </w:rPr>
              <w:t>A</w:t>
            </w:r>
            <w:r>
              <w:rPr>
                <w:rFonts w:ascii="Times New Roman" w:eastAsia="SimHei" w:hAnsi="Times New Roman" w:cs="Times New Roman"/>
                <w:iCs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CF3C77D" w14:textId="1861FE80" w:rsidR="00C67F33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TTCAAAGCACGCCAGCGTCAACGCATTATTTTATCGCCG</w:t>
            </w:r>
          </w:p>
        </w:tc>
      </w:tr>
      <w:tr w:rsidR="004A55C5" w:rsidRPr="004A55C5" w14:paraId="4FCCDC7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3415845" w14:textId="6F0E8B2E" w:rsidR="00F33366" w:rsidRPr="00C67F3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67F33" w:rsidRPr="00C67F33">
              <w:rPr>
                <w:rFonts w:ascii="Times New Roman" w:eastAsia="SimHei" w:hAnsi="Times New Roman" w:cs="Times New Roman"/>
                <w:i/>
                <w:szCs w:val="21"/>
              </w:rPr>
              <w:t>ylbE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CE3F221" w14:textId="0AA1A928" w:rsidR="00F33366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CGGCGATAAAATAATGCGTTGACGCTGGCGTGCTTTGAA</w:t>
            </w:r>
          </w:p>
        </w:tc>
      </w:tr>
      <w:tr w:rsidR="004A55C5" w:rsidRPr="004A55C5" w14:paraId="05390DC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133ABF6" w14:textId="6B097255" w:rsidR="00F33366" w:rsidRPr="00C67F3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67F33" w:rsidRPr="00C67F33">
              <w:rPr>
                <w:rFonts w:ascii="Times New Roman" w:eastAsia="SimHei" w:hAnsi="Times New Roman" w:cs="Times New Roman"/>
                <w:i/>
                <w:szCs w:val="21"/>
              </w:rPr>
              <w:t>ylbE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658BC35" w14:textId="63C7C7E5" w:rsidR="00F33366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GGCGTAACTCAGCAGGCAG</w:t>
            </w:r>
          </w:p>
        </w:tc>
      </w:tr>
      <w:tr w:rsidR="004A55C5" w:rsidRPr="004A55C5" w14:paraId="023BDF5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8D360E3" w14:textId="07524C93" w:rsidR="00F33366" w:rsidRPr="00342179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42179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22961" w:rsidRPr="00342179">
              <w:rPr>
                <w:rFonts w:ascii="Times New Roman" w:hAnsi="Times New Roman" w:cs="Times New Roman"/>
                <w:i/>
                <w:szCs w:val="21"/>
              </w:rPr>
              <w:t>yjiV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342179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038E87D" w14:textId="439ECAEC" w:rsidR="00F33366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GTGCTGGAGGGATGATTGTTG</w:t>
            </w:r>
          </w:p>
        </w:tc>
      </w:tr>
      <w:tr w:rsidR="004A55C5" w:rsidRPr="004A55C5" w14:paraId="5E4B6A8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DF42E4D" w14:textId="0CFCB461" w:rsidR="00F33366" w:rsidRPr="00342179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42179">
              <w:rPr>
                <w:rFonts w:ascii="Times New Roman" w:eastAsia="SimHei" w:hAnsi="Times New Roman" w:cs="Times New Roman"/>
                <w:szCs w:val="21"/>
              </w:rPr>
              <w:lastRenderedPageBreak/>
              <w:t>UP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22961" w:rsidRPr="00342179">
              <w:rPr>
                <w:rFonts w:ascii="Times New Roman" w:hAnsi="Times New Roman" w:cs="Times New Roman"/>
                <w:i/>
                <w:szCs w:val="21"/>
              </w:rPr>
              <w:t>yjiV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342179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BA11911" w14:textId="22296276" w:rsidR="00F33366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ATTGTTATCCGCTCACAATTCCACACATTATACGAGCCGGATGATTAATTGTCAACGCAGTACTTCCTGCTGGCT</w:t>
            </w:r>
          </w:p>
        </w:tc>
      </w:tr>
      <w:tr w:rsidR="00C22961" w:rsidRPr="004A55C5" w14:paraId="7135314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EFA8A10" w14:textId="12C16A5A" w:rsidR="00C22961" w:rsidRPr="004A55C5" w:rsidRDefault="00254A1D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szCs w:val="21"/>
              </w:rPr>
              <w:t>ilvEDC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C8F5178" w14:textId="2668F5DA" w:rsidR="00C22961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TCCGGCTCGTATAATGTGTGGAATTGTGAGCGGATAACAATTTCACACAGGAAACAGACCATGACCACGAAGAAAGCTGATTAC</w:t>
            </w:r>
          </w:p>
        </w:tc>
      </w:tr>
      <w:tr w:rsidR="00C22961" w:rsidRPr="004A55C5" w14:paraId="2A5A6135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0B02B9D" w14:textId="77500B6E" w:rsidR="00C22961" w:rsidRPr="004A55C5" w:rsidRDefault="00254A1D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szCs w:val="21"/>
              </w:rPr>
              <w:t>ilvEDC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szCs w:val="21"/>
              </w:rPr>
              <w:t>A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185F024" w14:textId="473C0A96" w:rsidR="00C22961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GCCTACAAATTGAGTTATGTTCATTTAAATATGATGTTGTTCAGTTAACCCCCCAGTTTCGATTT</w:t>
            </w:r>
          </w:p>
        </w:tc>
      </w:tr>
      <w:tr w:rsidR="00254A1D" w:rsidRPr="004A55C5" w14:paraId="1A8D988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64E6F81" w14:textId="18AC7A95" w:rsidR="00254A1D" w:rsidRDefault="00254A1D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szCs w:val="21"/>
              </w:rPr>
              <w:t>ilvEDC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A188AB1" w14:textId="71582A25" w:rsidR="00254A1D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ATGAACATAACTCAATTTGTAGGCTAGCATAACCCCTTGGGGCCGAATTACCGGCGTTCACTATA</w:t>
            </w:r>
          </w:p>
        </w:tc>
      </w:tr>
      <w:tr w:rsidR="00254A1D" w:rsidRPr="004A55C5" w14:paraId="12F766B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521EA3B" w14:textId="58E39FD0" w:rsidR="00254A1D" w:rsidRDefault="00254A1D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szCs w:val="21"/>
              </w:rPr>
              <w:t>ilvEDC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szCs w:val="21"/>
              </w:rPr>
              <w:t>A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123BC30" w14:textId="5068B4CB" w:rsidR="00254A1D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TCACCTCCACCAGCACATCC</w:t>
            </w:r>
          </w:p>
        </w:tc>
      </w:tr>
      <w:tr w:rsidR="00254A1D" w:rsidRPr="004A55C5" w14:paraId="6478ACC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4040DDA" w14:textId="7971ACE5" w:rsidR="00254A1D" w:rsidRDefault="00342179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szCs w:val="21"/>
              </w:rPr>
              <w:t>ilvEDC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szCs w:val="21"/>
              </w:rPr>
              <w:t>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A94406F" w14:textId="687FA447" w:rsidR="00254A1D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AACGGCTGCATCGTGAAAACGGCAGG</w:t>
            </w:r>
          </w:p>
        </w:tc>
      </w:tr>
      <w:tr w:rsidR="00254A1D" w:rsidRPr="004A55C5" w14:paraId="0A0B7ED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48A2372" w14:textId="630AEE9D" w:rsidR="00254A1D" w:rsidRDefault="00342179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szCs w:val="21"/>
              </w:rPr>
              <w:t>ilvEDC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szCs w:val="21"/>
              </w:rPr>
              <w:t>A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27E8044" w14:textId="5DB8E903" w:rsidR="00254A1D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GATTCAGTGTATTGAAGTAGTTAGCCATTTAACCCCCCAGTTTCGATTT</w:t>
            </w:r>
          </w:p>
        </w:tc>
      </w:tr>
      <w:tr w:rsidR="00254A1D" w:rsidRPr="004A55C5" w14:paraId="3EB3A8C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60E5C57" w14:textId="610AE14A" w:rsidR="00254A1D" w:rsidRDefault="00342179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szCs w:val="21"/>
              </w:rPr>
              <w:t>ilvEDC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07903">
              <w:rPr>
                <w:rFonts w:ascii="Times New Roman" w:eastAsia="SimHei" w:hAnsi="Times New Roman" w:cs="Times New Roman"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szCs w:val="21"/>
              </w:rPr>
              <w:t>4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FF96C12" w14:textId="2A6ED085" w:rsidR="00254A1D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AAATCGAAACTGGGGGGTTAAATGGCTAACTACTTCAATACACTGAATC</w:t>
            </w:r>
          </w:p>
        </w:tc>
      </w:tr>
      <w:tr w:rsidR="00254A1D" w:rsidRPr="004A55C5" w14:paraId="4862B7E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D5DF97D" w14:textId="3AD31582" w:rsidR="00254A1D" w:rsidRDefault="00342179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szCs w:val="21"/>
              </w:rPr>
              <w:t>ilvEDC</w:t>
            </w:r>
            <w:r w:rsidRPr="00B0790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szCs w:val="21"/>
              </w:rPr>
              <w:t>A4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938F02C" w14:textId="02ADC49D" w:rsidR="00254A1D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TATAGTGAACGCCGGTAATTCGTTAACCCGCAACAGCAATACG</w:t>
            </w:r>
          </w:p>
        </w:tc>
      </w:tr>
      <w:tr w:rsidR="004A55C5" w:rsidRPr="004A55C5" w14:paraId="6478D61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E42B694" w14:textId="72320BA1" w:rsidR="00F33366" w:rsidRPr="00342179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42179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254A1D" w:rsidRPr="00342179">
              <w:rPr>
                <w:rFonts w:ascii="Times New Roman" w:hAnsi="Times New Roman" w:cs="Times New Roman"/>
                <w:i/>
                <w:szCs w:val="21"/>
              </w:rPr>
              <w:t>yjiV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342179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0631712" w14:textId="3D016930" w:rsidR="00F33366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CGTATTGCTGTTGCGGGTTAACGAATTACCGGCGTTCACTATA</w:t>
            </w:r>
          </w:p>
        </w:tc>
      </w:tr>
      <w:tr w:rsidR="004A55C5" w:rsidRPr="004A55C5" w14:paraId="086429A9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AB943CA" w14:textId="5113DE49" w:rsidR="00F33366" w:rsidRPr="00342179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42179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254A1D" w:rsidRPr="00342179">
              <w:rPr>
                <w:rFonts w:ascii="Times New Roman" w:hAnsi="Times New Roman" w:cs="Times New Roman"/>
                <w:i/>
                <w:szCs w:val="21"/>
              </w:rPr>
              <w:t>yjiV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342179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06A484C" w14:textId="6B7D6F81" w:rsidR="00F33366" w:rsidRPr="00342179" w:rsidRDefault="003421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2179">
              <w:rPr>
                <w:rFonts w:ascii="Times New Roman" w:hAnsi="Times New Roman" w:cs="Times New Roman"/>
                <w:szCs w:val="21"/>
              </w:rPr>
              <w:t>TCACCTCCACCAGCACATCC</w:t>
            </w:r>
          </w:p>
        </w:tc>
      </w:tr>
      <w:tr w:rsidR="004A55C5" w:rsidRPr="004A55C5" w14:paraId="2B05493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59EE5A8" w14:textId="462CC938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8C56FC" w:rsidRPr="00AF2890">
              <w:rPr>
                <w:rFonts w:ascii="Times New Roman" w:hAnsi="Times New Roman" w:cs="Times New Roman"/>
                <w:i/>
                <w:iCs/>
                <w:szCs w:val="21"/>
              </w:rPr>
              <w:t>livK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BDD11EB" w14:textId="41398350" w:rsidR="00F33366" w:rsidRPr="00AF2890" w:rsidRDefault="00AF2890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2890">
              <w:rPr>
                <w:rFonts w:ascii="Times New Roman" w:hAnsi="Times New Roman" w:cs="Times New Roman"/>
                <w:szCs w:val="21"/>
              </w:rPr>
              <w:t>AAGTGGAACCAGTGTAGCGAAAT</w:t>
            </w:r>
          </w:p>
        </w:tc>
      </w:tr>
      <w:tr w:rsidR="004A55C5" w:rsidRPr="004A55C5" w14:paraId="006C536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4D58C4F" w14:textId="39D0CE36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hAnsi="Times New Roman" w:cs="Times New Roman"/>
                <w:i/>
                <w:iCs/>
                <w:szCs w:val="21"/>
              </w:rPr>
              <w:t>livK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F746C53" w14:textId="135C6E9A" w:rsidR="00F33366" w:rsidRPr="00AF2890" w:rsidRDefault="00AF2890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2890">
              <w:rPr>
                <w:rFonts w:ascii="Times New Roman" w:hAnsi="Times New Roman" w:cs="Times New Roman"/>
                <w:szCs w:val="21"/>
              </w:rPr>
              <w:t>ATCCTGGTCATAGCGTTTTGGATCCCCATTCGTGATGTTGTG</w:t>
            </w:r>
          </w:p>
        </w:tc>
      </w:tr>
      <w:tr w:rsidR="004A55C5" w:rsidRPr="004A55C5" w14:paraId="471CDC2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6C8EA3D" w14:textId="504F3D9E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hAnsi="Times New Roman" w:cs="Times New Roman"/>
                <w:i/>
                <w:iCs/>
                <w:szCs w:val="21"/>
              </w:rPr>
              <w:t>livK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4CF131B" w14:textId="61DBA4FF" w:rsidR="00F33366" w:rsidRPr="00AF2890" w:rsidRDefault="00AF2890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2890">
              <w:rPr>
                <w:rFonts w:ascii="Times New Roman" w:hAnsi="Times New Roman" w:cs="Times New Roman"/>
                <w:szCs w:val="21"/>
              </w:rPr>
              <w:t>CACAACATCACGAATGGGGATCCAAAACGCTATGACCAGGAT</w:t>
            </w:r>
          </w:p>
        </w:tc>
      </w:tr>
      <w:tr w:rsidR="004A55C5" w:rsidRPr="004A55C5" w14:paraId="35B29899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936D35B" w14:textId="21DAFE04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lastRenderedPageBreak/>
              <w:t>DN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hAnsi="Times New Roman" w:cs="Times New Roman"/>
                <w:i/>
                <w:iCs/>
                <w:szCs w:val="21"/>
              </w:rPr>
              <w:t>livK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7572852" w14:textId="320D3398" w:rsidR="00F33366" w:rsidRPr="00AF2890" w:rsidRDefault="00AF2890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2890">
              <w:rPr>
                <w:rFonts w:ascii="Times New Roman" w:hAnsi="Times New Roman" w:cs="Times New Roman"/>
                <w:szCs w:val="21"/>
              </w:rPr>
              <w:t>GTAGGTACTGCCCAGCGTGAC</w:t>
            </w:r>
          </w:p>
        </w:tc>
      </w:tr>
      <w:tr w:rsidR="004A55C5" w:rsidRPr="004A55C5" w14:paraId="34BBCA3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F94F203" w14:textId="1EE26B69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eastAsia="SimHei" w:hAnsi="Times New Roman" w:cs="Times New Roman"/>
                <w:i/>
                <w:szCs w:val="21"/>
              </w:rPr>
              <w:t>livJ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0151B0F" w14:textId="7C4FB8B0" w:rsidR="00F33366" w:rsidRPr="00AF2890" w:rsidRDefault="00AF2890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2890">
              <w:rPr>
                <w:rFonts w:ascii="Times New Roman" w:hAnsi="Times New Roman" w:cs="Times New Roman"/>
                <w:szCs w:val="21"/>
              </w:rPr>
              <w:t>ATTCTCAGGATGAACATAAAGGGTA</w:t>
            </w:r>
          </w:p>
        </w:tc>
      </w:tr>
      <w:tr w:rsidR="004A55C5" w:rsidRPr="004A55C5" w14:paraId="6DC6F3B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34A846B" w14:textId="6F3F55E3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eastAsia="SimHei" w:hAnsi="Times New Roman" w:cs="Times New Roman"/>
                <w:i/>
                <w:szCs w:val="21"/>
              </w:rPr>
              <w:t>livJ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A</w:t>
            </w:r>
            <w:r w:rsidR="00CE7D79">
              <w:rPr>
                <w:rFonts w:ascii="Times New Roman" w:eastAsia="SimHei" w:hAnsi="Times New Roman" w:cs="Times New Roman"/>
                <w:szCs w:val="21"/>
              </w:rPr>
              <w:t>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CC6B2D1" w14:textId="38C28527" w:rsidR="00F33366" w:rsidRPr="00AF2890" w:rsidRDefault="00AF2890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2890">
              <w:rPr>
                <w:rFonts w:ascii="Times New Roman" w:hAnsi="Times New Roman" w:cs="Times New Roman"/>
                <w:szCs w:val="21"/>
              </w:rPr>
              <w:t>GTAGGTGGTCCAAACGAATGCCGTAGATGTCAGACGCAGGC</w:t>
            </w:r>
          </w:p>
        </w:tc>
      </w:tr>
      <w:tr w:rsidR="004A55C5" w:rsidRPr="004A55C5" w14:paraId="4823234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4815E39" w14:textId="31009ACB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eastAsia="SimHei" w:hAnsi="Times New Roman" w:cs="Times New Roman"/>
                <w:i/>
                <w:szCs w:val="21"/>
              </w:rPr>
              <w:t>livJ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2086BF9" w14:textId="5603CDDC" w:rsidR="00F33366" w:rsidRPr="00AF2890" w:rsidRDefault="00AF2890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2890">
              <w:rPr>
                <w:rFonts w:ascii="Times New Roman" w:hAnsi="Times New Roman" w:cs="Times New Roman"/>
                <w:szCs w:val="21"/>
              </w:rPr>
              <w:t>GCCTGCGTCTGACATCTACGGCATTCGTTTGGACCACCTAC</w:t>
            </w:r>
          </w:p>
        </w:tc>
      </w:tr>
      <w:tr w:rsidR="004A55C5" w:rsidRPr="004A55C5" w14:paraId="2CC1543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70DED8F" w14:textId="2F6DB013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eastAsia="SimHei" w:hAnsi="Times New Roman" w:cs="Times New Roman"/>
                <w:i/>
                <w:szCs w:val="21"/>
              </w:rPr>
              <w:t>livJ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C5F3D59" w14:textId="10EAE0BE" w:rsidR="00F33366" w:rsidRPr="00AF2890" w:rsidRDefault="00AF2890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2890">
              <w:rPr>
                <w:rFonts w:ascii="Times New Roman" w:hAnsi="Times New Roman" w:cs="Times New Roman"/>
                <w:szCs w:val="21"/>
              </w:rPr>
              <w:t>GTAACAATCCTGGCGTTTCAT</w:t>
            </w:r>
          </w:p>
        </w:tc>
      </w:tr>
      <w:tr w:rsidR="00CE7D79" w:rsidRPr="004A55C5" w14:paraId="4FC5CD35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F3EA709" w14:textId="081B762C" w:rsidR="00CE7D79" w:rsidRPr="00AF2890" w:rsidRDefault="00CE7D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livJ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A</w:t>
            </w:r>
            <w:r>
              <w:rPr>
                <w:rFonts w:ascii="Times New Roman" w:eastAsia="SimHei" w:hAnsi="Times New Roman" w:cs="Times New Roman"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19AEEBF" w14:textId="0FDED428" w:rsidR="00CE7D79" w:rsidRPr="00AF2890" w:rsidRDefault="00CE7D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E7D79">
              <w:rPr>
                <w:rFonts w:ascii="Times New Roman" w:hAnsi="Times New Roman" w:cs="Times New Roman"/>
                <w:szCs w:val="21"/>
              </w:rPr>
              <w:t>AATTGTTATCCGCTCACAATTCCACACATTATACGAGCCGGATGATTAATTGTCAACGTAGATGTCAGACGCAGGC</w:t>
            </w:r>
          </w:p>
        </w:tc>
      </w:tr>
      <w:tr w:rsidR="00CE7D79" w:rsidRPr="004A55C5" w14:paraId="1367FBC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25E5074" w14:textId="7588B24A" w:rsidR="00CE7D79" w:rsidRPr="00AF2890" w:rsidRDefault="00CE7D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E7D79">
              <w:rPr>
                <w:rFonts w:ascii="Times New Roman" w:eastAsia="SimHei" w:hAnsi="Times New Roman" w:cs="Times New Roman" w:hint="eastAsia"/>
                <w:i/>
                <w:iCs/>
                <w:szCs w:val="21"/>
                <w:lang w:eastAsia="zh-CN"/>
              </w:rPr>
              <w:t>yeaS</w:t>
            </w:r>
            <w:r>
              <w:rPr>
                <w:rFonts w:ascii="Times New Roman" w:eastAsia="SimHei" w:hAnsi="Times New Roman" w:cs="Times New Roman"/>
                <w:szCs w:val="21"/>
              </w:rPr>
              <w:t>-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741690E" w14:textId="63F62930" w:rsidR="00CE7D79" w:rsidRPr="00AF2890" w:rsidRDefault="00CE7D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E7D79">
              <w:rPr>
                <w:rFonts w:ascii="Times New Roman" w:hAnsi="Times New Roman" w:cs="Times New Roman"/>
                <w:szCs w:val="21"/>
              </w:rPr>
              <w:t>TCCGGCTCGTATAATGTGTGGAATTGTGAGCGGATAACAATTTCACACAGGAAACAGACCGTGTTCGCTGAATACGGGGT</w:t>
            </w:r>
          </w:p>
        </w:tc>
      </w:tr>
      <w:tr w:rsidR="00CE7D79" w:rsidRPr="004A55C5" w14:paraId="06280EF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731E166" w14:textId="2482CEAC" w:rsidR="00CE7D79" w:rsidRPr="00AF2890" w:rsidRDefault="00CE7D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E7D79">
              <w:rPr>
                <w:rFonts w:ascii="Times New Roman" w:eastAsia="SimHei" w:hAnsi="Times New Roman" w:cs="Times New Roman" w:hint="eastAsia"/>
                <w:i/>
                <w:iCs/>
                <w:szCs w:val="21"/>
                <w:lang w:eastAsia="zh-CN"/>
              </w:rPr>
              <w:t>yeaS</w:t>
            </w:r>
            <w:r>
              <w:rPr>
                <w:rFonts w:ascii="Times New Roman" w:eastAsia="SimHei" w:hAnsi="Times New Roman" w:cs="Times New Roman"/>
                <w:szCs w:val="21"/>
              </w:rPr>
              <w:t>-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FA0C810" w14:textId="07AB983C" w:rsidR="00CE7D79" w:rsidRPr="00AF2890" w:rsidRDefault="00CE7D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E7D79">
              <w:rPr>
                <w:rFonts w:ascii="Times New Roman" w:hAnsi="Times New Roman" w:cs="Times New Roman"/>
                <w:szCs w:val="21"/>
              </w:rPr>
              <w:t>GTAGGTGGTCCAAACGAATGCTCAGGATTGCAGCGTCGC</w:t>
            </w:r>
          </w:p>
        </w:tc>
      </w:tr>
      <w:tr w:rsidR="00CE7D79" w:rsidRPr="004A55C5" w14:paraId="2814B45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9D3DF72" w14:textId="013F21C9" w:rsidR="00CE7D79" w:rsidRPr="00AF2890" w:rsidRDefault="00CE7D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livJ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02FE297" w14:textId="0A62AC7F" w:rsidR="00CE7D79" w:rsidRPr="00AF2890" w:rsidRDefault="00CE7D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E7D79">
              <w:rPr>
                <w:rFonts w:ascii="Times New Roman" w:hAnsi="Times New Roman" w:cs="Times New Roman"/>
                <w:szCs w:val="21"/>
              </w:rPr>
              <w:t>GCGACGCTGCAATCCTGAGCATTCGTTTGGACCACCTAC</w:t>
            </w:r>
          </w:p>
        </w:tc>
      </w:tr>
      <w:tr w:rsidR="00CE7D79" w:rsidRPr="004A55C5" w14:paraId="2E8A23F4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585C1AD" w14:textId="419B706E" w:rsidR="00CE7D79" w:rsidRPr="00AF2890" w:rsidRDefault="00CE7D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livJ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A</w:t>
            </w:r>
            <w:r>
              <w:rPr>
                <w:rFonts w:ascii="Times New Roman" w:eastAsia="SimHei" w:hAnsi="Times New Roman" w:cs="Times New Roman"/>
                <w:szCs w:val="21"/>
              </w:rPr>
              <w:t>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763E662" w14:textId="43985940" w:rsidR="00CE7D79" w:rsidRPr="00AF2890" w:rsidRDefault="00CE7D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E7D79">
              <w:rPr>
                <w:rFonts w:ascii="Times New Roman" w:hAnsi="Times New Roman" w:cs="Times New Roman"/>
                <w:szCs w:val="21"/>
              </w:rPr>
              <w:t>AATTGTTATCCGCTCACAATTCCACACATTATACGAGCCGGATGATTAATTGTCAAAAAACGTAGATGTCAGACGCAGGC</w:t>
            </w:r>
          </w:p>
        </w:tc>
      </w:tr>
      <w:tr w:rsidR="00CE7D79" w:rsidRPr="004A55C5" w14:paraId="661B4AA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4922621" w14:textId="6873F427" w:rsidR="00CE7D79" w:rsidRPr="00AF2890" w:rsidRDefault="00CE7D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E7D79">
              <w:rPr>
                <w:rFonts w:ascii="Times New Roman" w:eastAsia="SimHei" w:hAnsi="Times New Roman" w:cs="Times New Roman"/>
                <w:i/>
                <w:iCs/>
                <w:szCs w:val="21"/>
              </w:rPr>
              <w:t>azlC</w:t>
            </w:r>
            <w:r>
              <w:rPr>
                <w:rFonts w:ascii="Times New Roman" w:eastAsia="SimHei" w:hAnsi="Times New Roman" w:cs="Times New Roman"/>
                <w:szCs w:val="21"/>
              </w:rPr>
              <w:t>-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5CD7556" w14:textId="620469E0" w:rsidR="00CE7D79" w:rsidRPr="00AF2890" w:rsidRDefault="00CE7D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E7D79">
              <w:rPr>
                <w:rFonts w:ascii="Times New Roman" w:hAnsi="Times New Roman" w:cs="Times New Roman"/>
                <w:szCs w:val="21"/>
              </w:rPr>
              <w:t>TCCGGCTCGTATAATGTGTGGAATTGTGAGCGGATAACAATTTCACACAGGAAACAGACCATGAGTTCCGAAAATTTAAAAGAAA</w:t>
            </w:r>
          </w:p>
        </w:tc>
      </w:tr>
      <w:tr w:rsidR="00CE7D79" w:rsidRPr="004A55C5" w14:paraId="5CDFE5F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00C67A6" w14:textId="15EB9321" w:rsidR="00CE7D79" w:rsidRPr="00AF2890" w:rsidRDefault="00CE7D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E7D79">
              <w:rPr>
                <w:rFonts w:ascii="Times New Roman" w:eastAsia="SimHei" w:hAnsi="Times New Roman" w:cs="Times New Roman"/>
                <w:i/>
                <w:iCs/>
                <w:szCs w:val="21"/>
              </w:rPr>
              <w:t>azlC</w:t>
            </w:r>
            <w:r>
              <w:rPr>
                <w:rFonts w:ascii="Times New Roman" w:eastAsia="SimHei" w:hAnsi="Times New Roman" w:cs="Times New Roman"/>
                <w:szCs w:val="21"/>
              </w:rPr>
              <w:t>-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6F129DD" w14:textId="5E02ACDD" w:rsidR="00CE7D79" w:rsidRPr="00AF2890" w:rsidRDefault="00CE7D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E7D79">
              <w:rPr>
                <w:rFonts w:ascii="Times New Roman" w:hAnsi="Times New Roman" w:cs="Times New Roman"/>
                <w:szCs w:val="21"/>
              </w:rPr>
              <w:t>GTAGGTGGTCCAAACGAATGCTCACTCATGGGAAGTCCTGATCT</w:t>
            </w:r>
          </w:p>
        </w:tc>
      </w:tr>
      <w:tr w:rsidR="00CE7D79" w:rsidRPr="004A55C5" w14:paraId="51DA852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486170A" w14:textId="71E5A412" w:rsidR="00CE7D79" w:rsidRPr="00AF2890" w:rsidRDefault="00CE7D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livJ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szCs w:val="21"/>
              </w:rPr>
              <w:t>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72E9A18" w14:textId="5981B9A7" w:rsidR="00CE7D79" w:rsidRPr="00AF2890" w:rsidRDefault="00CE7D79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E7D79">
              <w:rPr>
                <w:rFonts w:ascii="Times New Roman" w:hAnsi="Times New Roman" w:cs="Times New Roman"/>
                <w:szCs w:val="21"/>
              </w:rPr>
              <w:t>AGATCAGGACTTCCCATGAGTGAGCATTCGTTTGGACCACCTAC</w:t>
            </w:r>
          </w:p>
        </w:tc>
      </w:tr>
      <w:tr w:rsidR="003E06EA" w:rsidRPr="004A55C5" w14:paraId="6A330BE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885937F" w14:textId="120DF1C6" w:rsidR="003E06EA" w:rsidRPr="00AF2890" w:rsidRDefault="003E06EA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UP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livJ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A</w:t>
            </w:r>
            <w:r>
              <w:rPr>
                <w:rFonts w:ascii="Times New Roman" w:eastAsia="SimHei" w:hAnsi="Times New Roman" w:cs="Times New Roman"/>
                <w:szCs w:val="21"/>
              </w:rPr>
              <w:t>4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7783917" w14:textId="7E72A8D2" w:rsidR="003E06EA" w:rsidRPr="00CE7D79" w:rsidRDefault="003E06EA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06EA">
              <w:rPr>
                <w:rFonts w:ascii="Times New Roman" w:hAnsi="Times New Roman" w:cs="Times New Roman"/>
                <w:szCs w:val="21"/>
              </w:rPr>
              <w:t>AATTGTTATCCGCTCACAATTCCACACATTATACGAGCCGGATGATTAATT</w:t>
            </w:r>
            <w:r w:rsidRPr="003E06EA">
              <w:rPr>
                <w:rFonts w:ascii="Times New Roman" w:hAnsi="Times New Roman" w:cs="Times New Roman"/>
                <w:szCs w:val="21"/>
              </w:rPr>
              <w:lastRenderedPageBreak/>
              <w:t>GTCAAAAAACGTAGATGTCAGACGCAGGC</w:t>
            </w:r>
          </w:p>
        </w:tc>
      </w:tr>
      <w:tr w:rsidR="003E06EA" w:rsidRPr="004A55C5" w14:paraId="6DF21E9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35CBA58" w14:textId="4D645462" w:rsidR="003E06EA" w:rsidRPr="00AF2890" w:rsidRDefault="003E06EA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E06EA">
              <w:rPr>
                <w:rFonts w:ascii="Times New Roman" w:eastAsia="SimHei" w:hAnsi="Times New Roman" w:cs="Times New Roman"/>
                <w:i/>
                <w:iCs/>
                <w:szCs w:val="21"/>
              </w:rPr>
              <w:lastRenderedPageBreak/>
              <w:t>brnFE</w:t>
            </w:r>
            <w:r>
              <w:rPr>
                <w:rFonts w:ascii="Times New Roman" w:eastAsia="SimHei" w:hAnsi="Times New Roman" w:cs="Times New Roman"/>
                <w:szCs w:val="21"/>
              </w:rPr>
              <w:t>-S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7658D7F" w14:textId="65DC54DA" w:rsidR="003E06EA" w:rsidRPr="00CE7D79" w:rsidRDefault="003E06EA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06EA">
              <w:rPr>
                <w:rFonts w:ascii="Times New Roman" w:hAnsi="Times New Roman" w:cs="Times New Roman"/>
                <w:szCs w:val="21"/>
              </w:rPr>
              <w:t>TCCGGCTCGTATAATGTGTGGAATTGTGAGCGGATAACAATTTCACACAGGAAACAGACCGTGCAAAAAACGCAAGAGATTC</w:t>
            </w:r>
          </w:p>
        </w:tc>
      </w:tr>
      <w:tr w:rsidR="003E06EA" w:rsidRPr="004A55C5" w14:paraId="335DDC0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C8BB448" w14:textId="091C6709" w:rsidR="003E06EA" w:rsidRPr="00AF2890" w:rsidRDefault="003E06EA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E06EA">
              <w:rPr>
                <w:rFonts w:ascii="Times New Roman" w:eastAsia="SimHei" w:hAnsi="Times New Roman" w:cs="Times New Roman"/>
                <w:i/>
                <w:iCs/>
                <w:szCs w:val="21"/>
              </w:rPr>
              <w:t>brnFE</w:t>
            </w:r>
            <w:r>
              <w:rPr>
                <w:rFonts w:ascii="Times New Roman" w:eastAsia="SimHei" w:hAnsi="Times New Roman" w:cs="Times New Roman"/>
                <w:szCs w:val="21"/>
              </w:rPr>
              <w:t>-A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6902811" w14:textId="3AF519FF" w:rsidR="003E06EA" w:rsidRPr="00CE7D79" w:rsidRDefault="003E06EA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06EA">
              <w:rPr>
                <w:rFonts w:ascii="Times New Roman" w:hAnsi="Times New Roman" w:cs="Times New Roman"/>
                <w:szCs w:val="21"/>
              </w:rPr>
              <w:t>GTAGGTGGTCCAAACGAATGCTTAGAAAAGATTCACCAGTCCAACA</w:t>
            </w:r>
          </w:p>
        </w:tc>
      </w:tr>
      <w:tr w:rsidR="003E06EA" w:rsidRPr="004A55C5" w14:paraId="7EB6D10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2CF002A" w14:textId="340071A1" w:rsidR="003E06EA" w:rsidRPr="00AF2890" w:rsidRDefault="003E06EA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DN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livJ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szCs w:val="21"/>
              </w:rPr>
              <w:t>4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A461C41" w14:textId="0184469B" w:rsidR="003E06EA" w:rsidRPr="00CE7D79" w:rsidRDefault="003E06EA" w:rsidP="00B00B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06EA">
              <w:rPr>
                <w:rFonts w:ascii="Times New Roman" w:hAnsi="Times New Roman" w:cs="Times New Roman"/>
                <w:szCs w:val="21"/>
              </w:rPr>
              <w:t>TGTTGGACTGGTGAATCTTTTCTAAGCATTCGTTTGGACCACCTAC</w:t>
            </w:r>
          </w:p>
        </w:tc>
      </w:tr>
      <w:tr w:rsidR="002C2DF5" w:rsidRPr="004A55C5" w14:paraId="46487EA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3FE3784" w14:textId="1BE98FA7" w:rsidR="002C2DF5" w:rsidRPr="003E06EA" w:rsidRDefault="002C2DF5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3E06EA"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brnQ</w:t>
            </w:r>
            <w:r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AA49080" w14:textId="40547D96" w:rsidR="002C2DF5" w:rsidRPr="009547E3" w:rsidRDefault="009547E3" w:rsidP="00B00B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7E3">
              <w:rPr>
                <w:rFonts w:ascii="Times New Roman" w:hAnsi="Times New Roman" w:cs="Times New Roman"/>
                <w:color w:val="000000" w:themeColor="text1"/>
                <w:szCs w:val="21"/>
              </w:rPr>
              <w:t>CGTTTCAGTTTTGTTATCCCG</w:t>
            </w:r>
          </w:p>
        </w:tc>
      </w:tr>
      <w:tr w:rsidR="002C2DF5" w:rsidRPr="004A55C5" w14:paraId="33A404E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62EB131" w14:textId="763AEB5D" w:rsidR="002C2DF5" w:rsidRPr="003E06EA" w:rsidRDefault="002C2DF5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3E06EA"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brnQ</w:t>
            </w:r>
            <w:r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8508250" w14:textId="02F6A425" w:rsidR="002C2DF5" w:rsidRPr="009547E3" w:rsidRDefault="009547E3" w:rsidP="00B00B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7E3">
              <w:rPr>
                <w:rFonts w:ascii="Times New Roman" w:hAnsi="Times New Roman" w:cs="Times New Roman"/>
                <w:color w:val="000000" w:themeColor="text1"/>
                <w:szCs w:val="21"/>
              </w:rPr>
              <w:t>AATTGTTATCCGCTCACAATTCCACACATTATACGAGCCGGATGATTAATTGTCAATAAAGCCCAGAGCGATGATAT</w:t>
            </w:r>
          </w:p>
        </w:tc>
      </w:tr>
      <w:tr w:rsidR="002C2DF5" w:rsidRPr="004A55C5" w14:paraId="3848E7A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65D5448" w14:textId="0FBCF8FD" w:rsidR="002C2DF5" w:rsidRPr="003E06EA" w:rsidRDefault="002C2DF5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E06EA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brnFE</w:t>
            </w: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  <w:r w:rsidR="003E06EA"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5772EBD" w14:textId="2F9DCD4D" w:rsidR="002C2DF5" w:rsidRPr="009547E3" w:rsidRDefault="009547E3" w:rsidP="00B00B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7E3">
              <w:rPr>
                <w:rFonts w:ascii="Times New Roman" w:hAnsi="Times New Roman" w:cs="Times New Roman"/>
                <w:color w:val="000000" w:themeColor="text1"/>
                <w:szCs w:val="21"/>
              </w:rPr>
              <w:t>TCCGGCTCGTATAATGTGTGGAATTGTGAGCGGATAACAATTTCACACAGGAAACAGACCGTGCAAAAAACGCAAGAGATTC</w:t>
            </w:r>
          </w:p>
        </w:tc>
      </w:tr>
      <w:tr w:rsidR="002C2DF5" w:rsidRPr="004A55C5" w14:paraId="739F461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FEC713F" w14:textId="46799CFB" w:rsidR="002C2DF5" w:rsidRPr="003E06EA" w:rsidRDefault="002C2DF5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E06EA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brnFE</w:t>
            </w: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A</w:t>
            </w:r>
            <w:r w:rsidR="003E06EA"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CC16DD5" w14:textId="0F9BB24B" w:rsidR="002C2DF5" w:rsidRPr="009547E3" w:rsidRDefault="009547E3" w:rsidP="00B00B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7E3">
              <w:rPr>
                <w:rFonts w:ascii="Times New Roman" w:hAnsi="Times New Roman" w:cs="Times New Roman"/>
                <w:color w:val="000000" w:themeColor="text1"/>
                <w:szCs w:val="21"/>
              </w:rPr>
              <w:t>GCAACAGACAGGATGACCAGCTTAGAAAAGATTCACCAGTCCAACA</w:t>
            </w:r>
          </w:p>
        </w:tc>
      </w:tr>
      <w:tr w:rsidR="002C2DF5" w:rsidRPr="004A55C5" w14:paraId="3C10F16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050C5A9" w14:textId="5A0AD398" w:rsidR="002C2DF5" w:rsidRPr="003E06EA" w:rsidRDefault="002C2DF5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3E06EA"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brnQ</w:t>
            </w:r>
            <w:r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5BBAE0C" w14:textId="3A1743D9" w:rsidR="002C2DF5" w:rsidRPr="009547E3" w:rsidRDefault="009547E3" w:rsidP="00B00B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7E3">
              <w:rPr>
                <w:rFonts w:ascii="Times New Roman" w:hAnsi="Times New Roman" w:cs="Times New Roman"/>
                <w:color w:val="000000" w:themeColor="text1"/>
                <w:szCs w:val="21"/>
              </w:rPr>
              <w:t>TGTTGGACTGGTGAATCTTTTCTAAGCTGGTCATCCTGTCTGTTGC</w:t>
            </w:r>
          </w:p>
        </w:tc>
      </w:tr>
      <w:tr w:rsidR="002C2DF5" w:rsidRPr="004A55C5" w14:paraId="127BDDE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109DDBF" w14:textId="46B8A80A" w:rsidR="002C2DF5" w:rsidRPr="003E06EA" w:rsidRDefault="002C2DF5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3E06EA"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brnQ</w:t>
            </w:r>
            <w:r w:rsidRPr="003E06EA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28CE6B8" w14:textId="34996EB7" w:rsidR="002C2DF5" w:rsidRPr="009547E3" w:rsidRDefault="009547E3" w:rsidP="00954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7E3">
              <w:rPr>
                <w:rFonts w:ascii="Times New Roman" w:hAnsi="Times New Roman" w:cs="Times New Roman"/>
                <w:color w:val="000000" w:themeColor="text1"/>
                <w:szCs w:val="21"/>
              </w:rPr>
              <w:t>CCAGGCAGGCGATGAAGA</w:t>
            </w:r>
          </w:p>
        </w:tc>
      </w:tr>
      <w:tr w:rsidR="004A55C5" w:rsidRPr="004A55C5" w14:paraId="7935AC1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FC90732" w14:textId="52D774C3" w:rsidR="00F33366" w:rsidRPr="00237CD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9547E3"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ji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E25BFA3" w14:textId="0C13B62F" w:rsidR="00F33366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CATACCGCCAGCAAGAT</w:t>
            </w:r>
          </w:p>
        </w:tc>
      </w:tr>
      <w:tr w:rsidR="004A55C5" w:rsidRPr="004A55C5" w14:paraId="4BADD33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B174945" w14:textId="5AFF2706" w:rsidR="00F33366" w:rsidRPr="00237CD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bookmarkStart w:id="1" w:name="_Hlk514835452"/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9547E3"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ji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76292FD" w14:textId="3697BAB7" w:rsidR="00F33366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AAGGCGAAGGATTATTTTTGCAGATATTCCCCTTTCCACC</w:t>
            </w:r>
          </w:p>
        </w:tc>
      </w:tr>
      <w:tr w:rsidR="009547E3" w:rsidRPr="004A55C5" w14:paraId="27D479D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82599C1" w14:textId="02A83857" w:rsidR="009547E3" w:rsidRPr="004A55C5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pntAB</w:t>
            </w: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588453A" w14:textId="7941B950" w:rsidR="009547E3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GTGGAAAGGGGAATATCTGCAAAAATAATCCTTCGCCTTGC</w:t>
            </w:r>
          </w:p>
        </w:tc>
      </w:tr>
      <w:tr w:rsidR="009547E3" w:rsidRPr="004A55C5" w14:paraId="478AC2E4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D522629" w14:textId="0A860965" w:rsidR="009547E3" w:rsidRPr="004A55C5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pntAB</w:t>
            </w:r>
            <w:r w:rsidRPr="003E06EA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38EC790" w14:textId="3034A3A8" w:rsidR="009547E3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CCCAAGGGGTTATGCTAGCCTACAAATTGAGTTATGTTCATTTAAATATGATGTTGTTCAGTTAATTTTTGCGGAACATTTTCA</w:t>
            </w:r>
          </w:p>
        </w:tc>
      </w:tr>
      <w:bookmarkEnd w:id="1"/>
      <w:tr w:rsidR="004A55C5" w:rsidRPr="004A55C5" w14:paraId="1F531F2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68CE6FB" w14:textId="27CC7D4C" w:rsidR="00F33366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pntAB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6860AA4" w14:textId="5BD703A5" w:rsidR="00F33366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TGAACAACATCATATTTAAATGAACATAACTCAATTTGTAGGCTAGCATAACCCCTTGGGGCGACGGATGACAAACGCAAAGC</w:t>
            </w:r>
          </w:p>
        </w:tc>
      </w:tr>
      <w:tr w:rsidR="004A55C5" w:rsidRPr="004A55C5" w14:paraId="44A2EB45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2DEF262" w14:textId="44C21C69" w:rsidR="00F33366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pntAB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A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E0583ED" w14:textId="5812BA8F" w:rsidR="00F33366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AAGGCGGATTTTTACTGTGGA</w:t>
            </w:r>
          </w:p>
        </w:tc>
      </w:tr>
      <w:tr w:rsidR="00237CD3" w:rsidRPr="004A55C5" w14:paraId="58EB2F2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0950F0F" w14:textId="21633DAC" w:rsidR="00237CD3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pntAB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16F610D" w14:textId="040B20C2" w:rsidR="00237CD3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GTTGCGCCGAAAGAATT</w:t>
            </w:r>
          </w:p>
        </w:tc>
      </w:tr>
      <w:tr w:rsidR="00237CD3" w:rsidRPr="004A55C5" w14:paraId="10344E4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17DB5AD" w14:textId="492F3CBC" w:rsidR="00237CD3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pntAB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EAF9001" w14:textId="0B6C2D5E" w:rsidR="00237CD3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TTTGCGTTTGTCATCCGTCTTACAGAGCTTTCAGGATTGCAT</w:t>
            </w:r>
          </w:p>
        </w:tc>
      </w:tr>
      <w:tr w:rsidR="004A55C5" w:rsidRPr="004A55C5" w14:paraId="75131A2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9289D8B" w14:textId="73075B33" w:rsidR="00F33366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-</w:t>
            </w:r>
            <w:r w:rsidRPr="00237CD3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yjiP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630B16A" w14:textId="433E883E" w:rsidR="00F33366" w:rsidRPr="004A55C5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237CD3">
              <w:rPr>
                <w:rFonts w:ascii="Times New Roman" w:hAnsi="Times New Roman" w:cs="Times New Roman"/>
                <w:color w:val="000000" w:themeColor="text1"/>
                <w:szCs w:val="21"/>
              </w:rPr>
              <w:t>ATGCAATCCTGAAAGCTCTGTAAGACGGATGACAAACGCAAAGC</w:t>
            </w:r>
          </w:p>
        </w:tc>
      </w:tr>
      <w:tr w:rsidR="004A55C5" w:rsidRPr="004A55C5" w14:paraId="4200DF9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8DE5008" w14:textId="3B21D4D3" w:rsidR="00F33366" w:rsidRPr="00237CD3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-</w:t>
            </w:r>
            <w:r w:rsidRPr="00237CD3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yjiP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3B1406A" w14:textId="659C88FC" w:rsidR="00F33366" w:rsidRPr="004A55C5" w:rsidRDefault="00237CD3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AAGGCGGATTTTTACTGTGGA</w:t>
            </w:r>
          </w:p>
        </w:tc>
      </w:tr>
      <w:tr w:rsidR="00D729A3" w:rsidRPr="004A55C5" w14:paraId="51D80C4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0584EBB" w14:textId="0FF131FA" w:rsidR="00D729A3" w:rsidRPr="00237CD3" w:rsidRDefault="00D8453D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bookmarkStart w:id="2" w:name="_Hlk132729392"/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gltB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6D12DD4" w14:textId="629C56A1" w:rsidR="00D729A3" w:rsidRPr="00237CD3" w:rsidRDefault="009B33A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B33A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TCACCGCCTGCTGATAC</w:t>
            </w:r>
          </w:p>
        </w:tc>
      </w:tr>
      <w:tr w:rsidR="00D729A3" w:rsidRPr="004A55C5" w14:paraId="3AEAB23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85D1AEC" w14:textId="38AFD9F6" w:rsidR="00D729A3" w:rsidRPr="00237CD3" w:rsidRDefault="00D8453D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981727" w:rsidRPr="0098172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gltB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6DEC2F9" w14:textId="790C722D" w:rsidR="00D729A3" w:rsidRPr="00237CD3" w:rsidRDefault="009B33A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B33A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ATTGTTATCCGCTCACAATTCCACACATTATACGAGCCGGATGATTAATTGTCAAGCATTTTATACTGCCTTAATTGGTA</w:t>
            </w:r>
          </w:p>
        </w:tc>
      </w:tr>
      <w:tr w:rsidR="00D729A3" w:rsidRPr="004A55C5" w14:paraId="2D3416C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8C4713A" w14:textId="1F3C1958" w:rsidR="00D729A3" w:rsidRPr="00237CD3" w:rsidRDefault="0098172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rocG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3389837" w14:textId="427FE872" w:rsidR="00D729A3" w:rsidRPr="00237CD3" w:rsidRDefault="009B33A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B33A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CCGGCTCGTATAATGTGTGGAATTGTGAGCGGATAACAATTTCACACAGGAAACAGACCATGTCAGCAAAGCAAGTCTCGA</w:t>
            </w:r>
          </w:p>
        </w:tc>
      </w:tr>
      <w:tr w:rsidR="00D729A3" w:rsidRPr="004A55C5" w14:paraId="6E3CE8B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25B7F61" w14:textId="66C657C2" w:rsidR="00D729A3" w:rsidRPr="00237CD3" w:rsidRDefault="0098172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rocG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B3292F7" w14:textId="37A9526A" w:rsidR="00D729A3" w:rsidRPr="00237CD3" w:rsidRDefault="009B33A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B33A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ATCCCGACAGCGTAGTTTTTAGACCCATCCGCGGAA</w:t>
            </w:r>
          </w:p>
        </w:tc>
      </w:tr>
      <w:tr w:rsidR="00D729A3" w:rsidRPr="004A55C5" w14:paraId="7919645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1B7BBC6" w14:textId="557DB82D" w:rsidR="00D729A3" w:rsidRPr="00237CD3" w:rsidRDefault="0098172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gltB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0AB5CF0" w14:textId="2226C047" w:rsidR="00D729A3" w:rsidRPr="00237CD3" w:rsidRDefault="009B33A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B33A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CGCGGATGGGTCTAAAAACTACGCTGTCGGGATGC</w:t>
            </w:r>
          </w:p>
        </w:tc>
      </w:tr>
      <w:tr w:rsidR="00D729A3" w:rsidRPr="004A55C5" w14:paraId="4FA13F0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E2C2351" w14:textId="5FE7F591" w:rsidR="00D729A3" w:rsidRPr="00237CD3" w:rsidRDefault="0098172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gltB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E53CB0B" w14:textId="77461D8C" w:rsidR="00D729A3" w:rsidRPr="00237CD3" w:rsidRDefault="009B33A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B33A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GTCAGGGATAAGCGGTGT</w:t>
            </w:r>
          </w:p>
        </w:tc>
      </w:tr>
      <w:bookmarkEnd w:id="2"/>
      <w:tr w:rsidR="00180564" w:rsidRPr="004A55C5" w14:paraId="63B90D0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34F5742" w14:textId="2F1FA75F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ilvE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5D33C32" w14:textId="355FF58C" w:rsidR="00180564" w:rsidRPr="00981727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ATGAACATTCCTGGCGTTAC</w:t>
            </w:r>
          </w:p>
        </w:tc>
      </w:tr>
      <w:tr w:rsidR="00180564" w:rsidRPr="004A55C5" w14:paraId="6FAB85C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D34AABE" w14:textId="17660AE1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ilvE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8870A85" w14:textId="4674F02F" w:rsidR="00180564" w:rsidRPr="00981727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ATTGTTATCCGCTCACAATTCCACACATTATACGAGCCGGATGATTAATTGTCAACGCTTCAACCTGGTCTTTCC</w:t>
            </w:r>
          </w:p>
        </w:tc>
      </w:tr>
      <w:tr w:rsidR="00180564" w:rsidRPr="004A55C5" w14:paraId="0F70091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239027C" w14:textId="548A44FE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Esldh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0211004" w14:textId="1EEC8FFF" w:rsidR="00180564" w:rsidRPr="00981727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CCGGCTCGTATAATGTGTGGAATTGTGAGCGGATAACAATTTCACACAGGAAACAGACCATGGTGGAAACCAATGTGGAAG</w:t>
            </w:r>
          </w:p>
        </w:tc>
      </w:tr>
      <w:tr w:rsidR="00180564" w:rsidRPr="004A55C5" w14:paraId="5249E5B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818EA68" w14:textId="32048A02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Esldh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EE56B15" w14:textId="2887A0C8" w:rsidR="00180564" w:rsidRPr="00981727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AGGAGGAAACCATCGCATCTTAGCCGCGACTGCCCAG</w:t>
            </w:r>
          </w:p>
        </w:tc>
      </w:tr>
      <w:tr w:rsidR="00180564" w:rsidRPr="004A55C5" w14:paraId="643EB7C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7FF46B8" w14:textId="17E72528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ilvE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748F07D" w14:textId="2CB52EBB" w:rsidR="00180564" w:rsidRPr="00981727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TGGGCAGTCGCGGCTAAGATGCGATGGTTTCCTCCTG</w:t>
            </w:r>
          </w:p>
        </w:tc>
      </w:tr>
      <w:tr w:rsidR="00180564" w:rsidRPr="004A55C5" w14:paraId="1798B15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51C9133" w14:textId="48DC72C6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ilvE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3FB37CE" w14:textId="60C04024" w:rsidR="00180564" w:rsidRPr="00981727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GCCAACCTGAATACCGTCTA</w:t>
            </w:r>
          </w:p>
        </w:tc>
      </w:tr>
      <w:tr w:rsidR="00180564" w:rsidRPr="004A55C5" w14:paraId="7EAFF73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EA36B3A" w14:textId="4103D744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ilvE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E556FD5" w14:textId="74382006" w:rsidR="00180564" w:rsidRP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ATTGTTATCCGCTCACAATTCCACACATTATACGAGCCGGATGATTAATTGTCAACGCTTCAACCTGGTCTTTCC</w:t>
            </w:r>
          </w:p>
        </w:tc>
      </w:tr>
      <w:tr w:rsidR="00180564" w:rsidRPr="004A55C5" w14:paraId="4D8D5B3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FAD26EB" w14:textId="34C60A6B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Bcldh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0BAE919" w14:textId="670001F2" w:rsidR="00180564" w:rsidRP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CCGGCTCGTATAATGTGTGGAATTGTGAGCGGATAACAATTTCACACAGGAAACAGACCATGACATTAGAAATCTTCGAATACTTAG</w:t>
            </w:r>
          </w:p>
        </w:tc>
      </w:tr>
      <w:tr w:rsidR="00180564" w:rsidRPr="004A55C5" w14:paraId="31EF244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2F145FD" w14:textId="154BA477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Bcldh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D16E229" w14:textId="5B1A0E0F" w:rsidR="00180564" w:rsidRP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AGGAGGAAACCATCGCATCTTAGCGACGGCTAATAATATCGT</w:t>
            </w:r>
          </w:p>
        </w:tc>
      </w:tr>
      <w:tr w:rsidR="00180564" w:rsidRPr="004A55C5" w14:paraId="4A07D67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E4F620E" w14:textId="3D712458" w:rsid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ilvE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67177A6" w14:textId="2055ABD2" w:rsidR="00180564" w:rsidRPr="00180564" w:rsidRDefault="0018056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8056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CGATATTATTAGCCGTCGCTAAGATGCGATGGTTTCCTCCTG</w:t>
            </w:r>
          </w:p>
        </w:tc>
      </w:tr>
      <w:tr w:rsidR="003720EB" w:rsidRPr="004A55C5" w14:paraId="0CED7A0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C0A8C02" w14:textId="398C922D" w:rsidR="003720EB" w:rsidRPr="00237CD3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poxB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BA9D217" w14:textId="00675CB2" w:rsidR="003720EB" w:rsidRPr="001C2CEE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TGTTTGCGGCTGCTGTAAG</w:t>
            </w:r>
          </w:p>
        </w:tc>
      </w:tr>
      <w:tr w:rsidR="003720EB" w:rsidRPr="004A55C5" w14:paraId="7F486E55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D6EFE77" w14:textId="7E56E63E" w:rsidR="003720EB" w:rsidRPr="00237CD3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poxB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624DD3D" w14:textId="74173B9F" w:rsidR="003720EB" w:rsidRPr="001C2CEE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GAAATCGCCCATCAACAGCCAGTTCTCCGCTAAGTTGT</w:t>
            </w:r>
          </w:p>
        </w:tc>
      </w:tr>
      <w:tr w:rsidR="003720EB" w:rsidRPr="004A55C5" w14:paraId="1291F8E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8BDB8C7" w14:textId="642CF842" w:rsidR="003720EB" w:rsidRPr="00237CD3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poxB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166748C" w14:textId="71231C8E" w:rsidR="003720EB" w:rsidRPr="001C2CEE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CAACTTAGCGGAGAACTGGCTGTTGATGGGCGATTTCCT</w:t>
            </w:r>
          </w:p>
        </w:tc>
      </w:tr>
      <w:tr w:rsidR="003720EB" w:rsidRPr="004A55C5" w14:paraId="26C0DFB5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5075C51" w14:textId="13EE1F32" w:rsidR="003720EB" w:rsidRPr="00237CD3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poxB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66D3618" w14:textId="61D3B79E" w:rsidR="003720EB" w:rsidRPr="001C2CEE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CCTTAGCCAGTTTGTTTTCG</w:t>
            </w:r>
          </w:p>
        </w:tc>
      </w:tr>
      <w:tr w:rsidR="003720EB" w:rsidRPr="00180564" w14:paraId="140C4D8C" w14:textId="77777777" w:rsidTr="003720EB">
        <w:trPr>
          <w:jc w:val="center"/>
        </w:trPr>
        <w:tc>
          <w:tcPr>
            <w:tcW w:w="1951" w:type="dxa"/>
            <w:shd w:val="clear" w:color="auto" w:fill="auto"/>
          </w:tcPr>
          <w:p w14:paraId="4DAA8A6A" w14:textId="77777777" w:rsidR="003720EB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3720EB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pflB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28CF128" w14:textId="77777777" w:rsidR="003720EB" w:rsidRPr="00180564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GGTTTTGAGCACAGTATCGC</w:t>
            </w:r>
          </w:p>
        </w:tc>
      </w:tr>
      <w:tr w:rsidR="003720EB" w:rsidRPr="00180564" w14:paraId="521ECDFA" w14:textId="77777777" w:rsidTr="003720EB">
        <w:trPr>
          <w:jc w:val="center"/>
        </w:trPr>
        <w:tc>
          <w:tcPr>
            <w:tcW w:w="1951" w:type="dxa"/>
            <w:shd w:val="clear" w:color="auto" w:fill="auto"/>
          </w:tcPr>
          <w:p w14:paraId="3707A84F" w14:textId="77777777" w:rsidR="003720EB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3720EB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pflB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BD0BE3C" w14:textId="77777777" w:rsidR="003720EB" w:rsidRPr="00180564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AAGCAATAGCGTAGTCATCGAAGGACTCGTCACCCTCGTA</w:t>
            </w:r>
          </w:p>
        </w:tc>
      </w:tr>
      <w:tr w:rsidR="003720EB" w:rsidRPr="00180564" w14:paraId="2DFA6D69" w14:textId="77777777" w:rsidTr="003720EB">
        <w:trPr>
          <w:jc w:val="center"/>
        </w:trPr>
        <w:tc>
          <w:tcPr>
            <w:tcW w:w="1951" w:type="dxa"/>
            <w:shd w:val="clear" w:color="auto" w:fill="auto"/>
          </w:tcPr>
          <w:p w14:paraId="02D0C2EB" w14:textId="77777777" w:rsidR="003720EB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3720EB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pflB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DD275B5" w14:textId="77777777" w:rsidR="003720EB" w:rsidRPr="00180564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ACGAGGGTGACGAGTCCTTCGATGACTACGCTATTGCTTGC</w:t>
            </w:r>
          </w:p>
        </w:tc>
      </w:tr>
      <w:tr w:rsidR="003720EB" w:rsidRPr="00180564" w14:paraId="111A3952" w14:textId="77777777" w:rsidTr="003720EB">
        <w:trPr>
          <w:jc w:val="center"/>
        </w:trPr>
        <w:tc>
          <w:tcPr>
            <w:tcW w:w="1951" w:type="dxa"/>
            <w:shd w:val="clear" w:color="auto" w:fill="auto"/>
          </w:tcPr>
          <w:p w14:paraId="7B4418A7" w14:textId="77777777" w:rsidR="003720EB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lastRenderedPageBreak/>
              <w:t>DN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3720EB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pflB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E72B1C1" w14:textId="77777777" w:rsidR="003720EB" w:rsidRPr="00180564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GGGTATTCGCCTTCG</w:t>
            </w:r>
          </w:p>
        </w:tc>
      </w:tr>
      <w:tr w:rsidR="001D3CB7" w:rsidRPr="004A55C5" w14:paraId="4E38F97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4C058A4" w14:textId="15B9504A" w:rsidR="001D3CB7" w:rsidRDefault="001D3CB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ldhA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215826A" w14:textId="38B4BC82" w:rsidR="001D3CB7" w:rsidRPr="00180564" w:rsidRDefault="001C2CEE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GAGCGGTAGCCAGATGC</w:t>
            </w:r>
          </w:p>
        </w:tc>
      </w:tr>
      <w:tr w:rsidR="001D3CB7" w:rsidRPr="004A55C5" w14:paraId="1F9FBBE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AC84092" w14:textId="7702F88F" w:rsidR="001D3CB7" w:rsidRDefault="001D3CB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ldhA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F620D28" w14:textId="0BFF509C" w:rsidR="001D3CB7" w:rsidRPr="00180564" w:rsidRDefault="001C2CEE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TTCGTTCGGGCAGGTTTCTACCGCTTCGCAGCCATT</w:t>
            </w:r>
          </w:p>
        </w:tc>
      </w:tr>
      <w:tr w:rsidR="001D3CB7" w:rsidRPr="004A55C5" w14:paraId="22C2A785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DF971CD" w14:textId="356C17AC" w:rsidR="001D3CB7" w:rsidRDefault="001D3CB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ldhA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58FA53A" w14:textId="615E3E37" w:rsidR="001D3CB7" w:rsidRPr="00180564" w:rsidRDefault="001C2CEE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ATGGCTGCGAAGCGGTAGAAACCTGCCCGAACGAAC</w:t>
            </w:r>
          </w:p>
        </w:tc>
      </w:tr>
      <w:tr w:rsidR="001D3CB7" w:rsidRPr="004A55C5" w14:paraId="6F976F0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0A16020" w14:textId="04B77FC4" w:rsidR="001D3CB7" w:rsidRDefault="001D3CB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ldhA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9F1780D" w14:textId="459CE8D9" w:rsidR="001D3CB7" w:rsidRPr="00180564" w:rsidRDefault="001C2CEE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TGCTGCCGGAAATCATCA</w:t>
            </w:r>
          </w:p>
        </w:tc>
      </w:tr>
      <w:tr w:rsidR="001D3CB7" w:rsidRPr="004A55C5" w14:paraId="3B244E8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F8C27E2" w14:textId="70AA555B" w:rsidR="001D3CB7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ee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EE2BAC7" w14:textId="77DFE7AE" w:rsidR="001D3CB7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GTCAGGAGGTAACTTATCAGCG</w:t>
            </w:r>
          </w:p>
        </w:tc>
      </w:tr>
      <w:tr w:rsidR="001D3CB7" w:rsidRPr="004A55C5" w14:paraId="6EBB9EA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AE5F3B3" w14:textId="465A5AD0" w:rsidR="001D3CB7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ee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2C3059F" w14:textId="6A129707" w:rsidR="001D3CB7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GATCCTTTCTCCTCTTTAATGAATTGATGGCTGTAAGTATCCTATAGGTTAGACTTTATGTCGAATGGCAGGGCTCCGTTTT</w:t>
            </w:r>
          </w:p>
        </w:tc>
      </w:tr>
      <w:tr w:rsidR="001D3CB7" w:rsidRPr="004A55C5" w14:paraId="0F48DB2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EC2F444" w14:textId="6DD2566F" w:rsidR="001D3CB7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400C6F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esaR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821AF25" w14:textId="4A4470E7" w:rsidR="001D3CB7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AGCCATCAATTCATTAAAGAGGAGAAAGGATCCATGTTTTCTTTTTTCCTTGAAAATC</w:t>
            </w:r>
          </w:p>
        </w:tc>
      </w:tr>
      <w:tr w:rsidR="001D3CB7" w:rsidRPr="004A55C5" w14:paraId="24F4762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90B8622" w14:textId="4B1D822D" w:rsidR="001D3CB7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400C6F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esaR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A25BDF0" w14:textId="54F66F2E" w:rsidR="001D3CB7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CAGGTTCAGAAGAAAATCCAGTTCTCACTACCTGGCCGCTGAC</w:t>
            </w:r>
          </w:p>
        </w:tc>
      </w:tr>
      <w:tr w:rsidR="00400C6F" w:rsidRPr="004A55C5" w14:paraId="642C58C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A0761A1" w14:textId="7D53B499" w:rsidR="00400C6F" w:rsidRPr="00400C6F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ee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8392AD1" w14:textId="56411813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TCAGCGGCCAGGTAGTGAGAACTGGATTTTCTTCTGAACCTGT</w:t>
            </w:r>
          </w:p>
        </w:tc>
      </w:tr>
      <w:tr w:rsidR="00400C6F" w:rsidRPr="004A55C5" w14:paraId="0DE0C7A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456EE17" w14:textId="3AF23A35" w:rsidR="00400C6F" w:rsidRPr="00400C6F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ee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5F89E60" w14:textId="7F052D0D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CGATGTCAGCAGCCAGCA</w:t>
            </w:r>
          </w:p>
        </w:tc>
      </w:tr>
      <w:tr w:rsidR="00400C6F" w:rsidRPr="004A55C5" w14:paraId="257AD524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3583866" w14:textId="58249360" w:rsidR="00400C6F" w:rsidRPr="00400C6F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400C6F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sucA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A7855A7" w14:textId="09EB5275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GTGATTCGCCCGCTGCCAGGTT</w:t>
            </w:r>
          </w:p>
        </w:tc>
      </w:tr>
      <w:tr w:rsidR="00400C6F" w:rsidRPr="004A55C5" w14:paraId="6F00A85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44F8803" w14:textId="49B11161" w:rsidR="00400C6F" w:rsidRPr="00400C6F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400C6F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sucA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A21D54D" w14:textId="2749BD35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GATACGCTTACACTGTTGTGAGCACGGTTTACGCATTACGTTGC</w:t>
            </w:r>
          </w:p>
        </w:tc>
      </w:tr>
      <w:tr w:rsidR="00400C6F" w:rsidRPr="004A55C5" w14:paraId="4151C62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7C45F20" w14:textId="619A61C0" w:rsidR="00400C6F" w:rsidRPr="00237CD3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400C6F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P</w:t>
            </w:r>
            <w:r w:rsidRPr="00400C6F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bscript"/>
              </w:rPr>
              <w:t>eas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3821AFA" w14:textId="6D9489D1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AACGTAATGCGTAAACCGTGCTCACAACAGTGTAAGCGTATCC</w:t>
            </w:r>
          </w:p>
        </w:tc>
      </w:tr>
      <w:tr w:rsidR="00400C6F" w:rsidRPr="004A55C5" w14:paraId="7527CA6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92CB8FC" w14:textId="17ED1F00" w:rsidR="00400C6F" w:rsidRPr="00237CD3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400C6F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P</w:t>
            </w:r>
            <w:r w:rsidRPr="00400C6F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bscript"/>
              </w:rPr>
              <w:t>eas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3C1996D" w14:textId="7611FF84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AAAGCGCTGTTCTGCATGGATCCTTTCTCCTCTTTAATGAATTG</w:t>
            </w:r>
          </w:p>
        </w:tc>
      </w:tr>
      <w:tr w:rsidR="00400C6F" w:rsidRPr="004A55C5" w14:paraId="418105A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5F6F959" w14:textId="64D355CB" w:rsidR="00400C6F" w:rsidRPr="00237CD3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400C6F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sucA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EC89ECE" w14:textId="5321E6C3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AATTCATTAAAGAGGAGAAAGGATCCATGCAGAACAGCGCTTTGAA</w:t>
            </w:r>
          </w:p>
        </w:tc>
      </w:tr>
      <w:tr w:rsidR="00400C6F" w:rsidRPr="004A55C5" w14:paraId="14B0594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DC28FB8" w14:textId="4FB692F3" w:rsidR="00400C6F" w:rsidRPr="00237CD3" w:rsidRDefault="00400C6F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lastRenderedPageBreak/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400C6F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sucA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C103439" w14:textId="06B32D64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AGTAGGTTTGCTTGAGGG</w:t>
            </w:r>
          </w:p>
        </w:tc>
      </w:tr>
      <w:tr w:rsidR="00400C6F" w:rsidRPr="004A55C5" w14:paraId="3FB19DB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4E04A01" w14:textId="3ED6BE1B" w:rsidR="00400C6F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trpR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B83F096" w14:textId="6B261053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GACCCATACGGTGAAGAT</w:t>
            </w:r>
          </w:p>
        </w:tc>
      </w:tr>
      <w:tr w:rsidR="00400C6F" w:rsidRPr="004A55C5" w14:paraId="0CB141C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BFCF6DD" w14:textId="65D80FAE" w:rsidR="00400C6F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trpR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2972D4A" w14:textId="1C697123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TAGCACAGTCCCTAGGACTGAGCTAGCTGTAAAGCTGAATAGGGTGATTGTTGG</w:t>
            </w:r>
          </w:p>
        </w:tc>
      </w:tr>
      <w:tr w:rsidR="00400C6F" w:rsidRPr="004A55C5" w14:paraId="291DFEB9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7355D97" w14:textId="2CDE7076" w:rsidR="00400C6F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esaI</w:t>
            </w: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5542BB8" w14:textId="44B5EADC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TACAGCTAGCTCAGTCCTAGGGACTGTGCTAGCAAGGAGATATACCATGCTTGAACTGTTTGACGTCAGT</w:t>
            </w:r>
          </w:p>
        </w:tc>
      </w:tr>
      <w:tr w:rsidR="00400C6F" w:rsidRPr="004A55C5" w14:paraId="378EFAF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EC1C09E" w14:textId="14763077" w:rsidR="00400C6F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esaI</w:t>
            </w: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A075D30" w14:textId="18836BB1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TAGGACGGATAAGGCGTTCATTATCAGACCGGCAGCGTC</w:t>
            </w:r>
          </w:p>
        </w:tc>
      </w:tr>
      <w:tr w:rsidR="00400C6F" w:rsidRPr="004A55C5" w14:paraId="7225819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33DB6BD" w14:textId="15F80FB1" w:rsidR="00400C6F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trpR-</w:t>
            </w: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1981333" w14:textId="0AB7A84E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ACGCTGCCGGTCTGATAATGAACGCCTTATCCGTCCTAC</w:t>
            </w:r>
          </w:p>
        </w:tc>
      </w:tr>
      <w:tr w:rsidR="00400C6F" w:rsidRPr="004A55C5" w14:paraId="44B0091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3EA5F25" w14:textId="34BADC95" w:rsidR="00400C6F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DN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trpR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150D2B3" w14:textId="16A8D3F5" w:rsidR="00400C6F" w:rsidRPr="00180564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ATGCCCGCCGTTTACTTC</w:t>
            </w:r>
          </w:p>
        </w:tc>
      </w:tr>
      <w:tr w:rsidR="00400C6F" w:rsidRPr="004A55C5" w14:paraId="057172F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058F50C" w14:textId="7D074FD5" w:rsidR="00400C6F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trpR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FBD8A59" w14:textId="7C23913C" w:rsidR="00400C6F" w:rsidRPr="00180564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8E18C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TAGCATAGTACCTAGGACTGAGCTAGCCGTAAAGCTGAATAGGGTGATTGTTGG</w:t>
            </w:r>
          </w:p>
        </w:tc>
      </w:tr>
      <w:tr w:rsidR="00400C6F" w:rsidRPr="004A55C5" w14:paraId="686B6F58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C553B02" w14:textId="43D1540B" w:rsidR="00400C6F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esaI</w:t>
            </w: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CC5B989" w14:textId="2497D94D" w:rsidR="00400C6F" w:rsidRPr="00180564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8E18C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TACGGCTAGCTCAGTCCTAGGTACTATGCTAGCAAGGAGATATACCATGCTTGAACTGTTTGACGTCAGT</w:t>
            </w:r>
          </w:p>
        </w:tc>
      </w:tr>
      <w:tr w:rsidR="00400C6F" w:rsidRPr="004A55C5" w14:paraId="2050E279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C9B741B" w14:textId="76ED5613" w:rsidR="00400C6F" w:rsidRDefault="00A54EB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trpR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2C23AA6" w14:textId="57EBBF61" w:rsidR="00400C6F" w:rsidRPr="00180564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8E18C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TAGCACTATACCTAGGACTGAGCTAGCCGTAAAGCTGAATAGGGTGATTGTTGG</w:t>
            </w:r>
          </w:p>
        </w:tc>
      </w:tr>
      <w:tr w:rsidR="00400C6F" w:rsidRPr="004A55C5" w14:paraId="5AD8E6A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A0D12A6" w14:textId="56DCE44B" w:rsidR="00400C6F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esaI</w:t>
            </w: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2914A37" w14:textId="65125D3E" w:rsidR="00400C6F" w:rsidRPr="00180564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8E18C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TACGGCTAGCTCAGTCCTAGGTATAGTGCTAGCAGGAAACAGACCATGCTTGAACTGTTTGACGTCAGT</w:t>
            </w:r>
          </w:p>
        </w:tc>
      </w:tr>
      <w:tr w:rsidR="00A54EB9" w:rsidRPr="004A55C5" w14:paraId="3F0D0FA9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8A29BE1" w14:textId="480A4607" w:rsidR="00A54EB9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trpR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4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142E9B8" w14:textId="291E618F" w:rsidR="00A54EB9" w:rsidRPr="00180564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8E18C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TAGCATAATACCTAGGACTGAGCTAGCTGTAAAGCTGAATAGGGTGAT</w:t>
            </w:r>
            <w:r w:rsidRPr="008E18C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lastRenderedPageBreak/>
              <w:t>TGTTGG</w:t>
            </w:r>
          </w:p>
        </w:tc>
      </w:tr>
      <w:tr w:rsidR="00A54EB9" w:rsidRPr="004A55C5" w14:paraId="356FD6B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31E9BBC" w14:textId="734CE4C1" w:rsidR="00A54EB9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esaI</w:t>
            </w: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849773A" w14:textId="296F01D7" w:rsidR="00A54EB9" w:rsidRPr="00180564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8E18C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TACAGCTAGCTCAGTCCTAGGTATTATGCTAGCAGGAAACAGACCATGCTTGAACTGTTTGACGTCAGT</w:t>
            </w:r>
          </w:p>
        </w:tc>
      </w:tr>
      <w:tr w:rsidR="00A54EB9" w:rsidRPr="004A55C5" w14:paraId="1011B87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E8C306D" w14:textId="7B604FB0" w:rsidR="00A54EB9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237CD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UP</w:t>
            </w:r>
            <w:r w:rsidRPr="00237CD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trpR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5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32A7D33" w14:textId="1550DE07" w:rsidR="00A54EB9" w:rsidRPr="00180564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8E18C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TAGCACTGTACCTAGGACTGAGCTAGCCGTCAAGCTGAATAGGGTGATTGTTGG</w:t>
            </w:r>
          </w:p>
        </w:tc>
      </w:tr>
      <w:tr w:rsidR="00A54EB9" w:rsidRPr="004A55C5" w14:paraId="309889C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2DE63C9" w14:textId="536E01A2" w:rsidR="00A54EB9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esaI</w:t>
            </w: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S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8A6C320" w14:textId="44DCA6CA" w:rsidR="00A54EB9" w:rsidRPr="00180564" w:rsidRDefault="008E18C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8E18C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GACGGCTAGCTCAGTCCTAGGTACAGTGCTAGCAGGAAACAGACCATGCTTGAACTGTTTGACGTCAGT</w:t>
            </w:r>
          </w:p>
        </w:tc>
      </w:tr>
      <w:tr w:rsidR="004A55C5" w:rsidRPr="004A55C5" w14:paraId="747196A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46901EB" w14:textId="00B8D3A3" w:rsidR="00F33366" w:rsidRPr="00BC28C1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C28C1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BC28C1">
              <w:rPr>
                <w:rFonts w:ascii="Times New Roman" w:eastAsia="SimHei" w:hAnsi="Times New Roman" w:cs="Times New Roman"/>
                <w:i/>
                <w:szCs w:val="21"/>
              </w:rPr>
              <w:t>-y</w:t>
            </w:r>
            <w:r w:rsidR="00BC28C1" w:rsidRPr="00BC28C1">
              <w:rPr>
                <w:rFonts w:ascii="Times New Roman" w:eastAsia="SimHei" w:hAnsi="Times New Roman" w:cs="Times New Roman"/>
                <w:i/>
                <w:szCs w:val="21"/>
              </w:rPr>
              <w:t>cjV</w:t>
            </w:r>
            <w:r w:rsidRPr="00BC28C1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C28C1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B7B4E23" w14:textId="4BAA9ED2" w:rsidR="00F33366" w:rsidRPr="00BC28C1" w:rsidRDefault="00BC28C1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C28C1">
              <w:rPr>
                <w:rFonts w:ascii="Times New Roman" w:eastAsia="SimHei" w:hAnsi="Times New Roman" w:cs="Times New Roman"/>
                <w:szCs w:val="21"/>
              </w:rPr>
              <w:t>AGTCCTAGGTATAATACTAGTCGAGTTTTTCACCTTCTGCGGTTTTAGAGCTAGAA</w:t>
            </w:r>
          </w:p>
        </w:tc>
      </w:tr>
      <w:tr w:rsidR="004A55C5" w:rsidRPr="004A55C5" w14:paraId="42D8A48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4ACEA38" w14:textId="07519B55" w:rsidR="00F33366" w:rsidRPr="00BC28C1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C28C1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BC28C1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BC28C1" w:rsidRPr="00BC28C1">
              <w:rPr>
                <w:rFonts w:ascii="Times New Roman" w:eastAsia="SimHei" w:hAnsi="Times New Roman" w:cs="Times New Roman"/>
                <w:i/>
                <w:szCs w:val="21"/>
              </w:rPr>
              <w:t>ycjV</w:t>
            </w:r>
            <w:r w:rsidRPr="00BC28C1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C28C1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8A23BB0" w14:textId="7A35CB53" w:rsidR="00F33366" w:rsidRPr="00BC28C1" w:rsidRDefault="00BC28C1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C28C1">
              <w:rPr>
                <w:rFonts w:ascii="Times New Roman" w:eastAsia="SimHei" w:hAnsi="Times New Roman" w:cs="Times New Roman"/>
                <w:szCs w:val="21"/>
              </w:rPr>
              <w:t>TTCTAGCTCTAAAACCGCAGAAGGTGAAAAACTCGACTAGTATTATACCTAGGACT</w:t>
            </w:r>
          </w:p>
        </w:tc>
      </w:tr>
      <w:tr w:rsidR="004A55C5" w:rsidRPr="004A55C5" w14:paraId="1C4B23E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C2BD357" w14:textId="72E265CD" w:rsidR="00F33366" w:rsidRPr="00BC28C1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C28C1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BC28C1">
              <w:rPr>
                <w:rFonts w:ascii="Times New Roman" w:eastAsia="SimHei" w:hAnsi="Times New Roman" w:cs="Times New Roman"/>
                <w:iCs/>
                <w:szCs w:val="21"/>
              </w:rPr>
              <w:t>-</w:t>
            </w:r>
            <w:r w:rsidR="00BC28C1" w:rsidRPr="00BC28C1">
              <w:rPr>
                <w:rFonts w:ascii="Times New Roman" w:eastAsia="SimHei" w:hAnsi="Times New Roman" w:cs="Times New Roman"/>
                <w:i/>
                <w:szCs w:val="21"/>
              </w:rPr>
              <w:t>yciQ</w:t>
            </w:r>
            <w:r w:rsidRPr="00BC28C1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C28C1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857685B" w14:textId="4A888A08" w:rsidR="00F33366" w:rsidRPr="00BC28C1" w:rsidRDefault="00BC28C1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C28C1">
              <w:rPr>
                <w:rFonts w:ascii="Times New Roman" w:eastAsia="SimHei" w:hAnsi="Times New Roman" w:cs="Times New Roman"/>
                <w:szCs w:val="21"/>
              </w:rPr>
              <w:t>AGTCCTAGGTATAATACTAGTCAGGAAAAACGCAAAACCATGTTTTAGAGCTAGAA</w:t>
            </w:r>
          </w:p>
        </w:tc>
      </w:tr>
      <w:tr w:rsidR="004A55C5" w:rsidRPr="004A55C5" w14:paraId="17E16AE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09AE3622" w14:textId="621199AD" w:rsidR="00F33366" w:rsidRPr="00BC28C1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C28C1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BC28C1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BC28C1" w:rsidRPr="00BC28C1">
              <w:rPr>
                <w:rFonts w:ascii="Times New Roman" w:eastAsia="SimHei" w:hAnsi="Times New Roman" w:cs="Times New Roman"/>
                <w:i/>
                <w:szCs w:val="21"/>
              </w:rPr>
              <w:t>yciQ</w:t>
            </w:r>
            <w:r w:rsidRPr="00BC28C1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BC28C1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B5F7391" w14:textId="49EEF216" w:rsidR="00F33366" w:rsidRPr="00BC28C1" w:rsidRDefault="00BC28C1" w:rsidP="00B00BDB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C28C1">
              <w:rPr>
                <w:rFonts w:ascii="Times New Roman" w:hAnsi="Times New Roman" w:cs="Times New Roman"/>
                <w:kern w:val="0"/>
                <w:szCs w:val="21"/>
              </w:rPr>
              <w:t>TTCTAGCTCTAAAACATGGTTTTGCGTTTTTCCTGACTAGTATTATACCTAGGACT</w:t>
            </w:r>
          </w:p>
        </w:tc>
      </w:tr>
      <w:tr w:rsidR="004A55C5" w:rsidRPr="004A55C5" w14:paraId="1EFB5EB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DCDEE1D" w14:textId="14040068" w:rsidR="00F33366" w:rsidRPr="00AF22E6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AF22E6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2E6" w:rsidRPr="00AF22E6">
              <w:rPr>
                <w:rFonts w:ascii="Times New Roman" w:eastAsia="SimHei" w:hAnsi="Times New Roman" w:cs="Times New Roman" w:hint="eastAsia"/>
                <w:i/>
                <w:iCs/>
                <w:szCs w:val="21"/>
                <w:lang w:eastAsia="zh-CN"/>
              </w:rPr>
              <w:t>y</w:t>
            </w:r>
            <w:r w:rsidR="00AF22E6">
              <w:rPr>
                <w:rFonts w:ascii="Times New Roman" w:eastAsia="SimHei" w:hAnsi="Times New Roman" w:cs="Times New Roman"/>
                <w:i/>
                <w:iCs/>
                <w:szCs w:val="21"/>
                <w:lang w:eastAsia="zh-CN"/>
              </w:rPr>
              <w:t>g</w:t>
            </w:r>
            <w:r w:rsidR="00AF22E6" w:rsidRPr="00AF22E6">
              <w:rPr>
                <w:rFonts w:ascii="Times New Roman" w:eastAsia="SimHei" w:hAnsi="Times New Roman" w:cs="Times New Roman" w:hint="eastAsia"/>
                <w:i/>
                <w:iCs/>
                <w:szCs w:val="21"/>
                <w:lang w:eastAsia="zh-CN"/>
              </w:rPr>
              <w:t>hE</w:t>
            </w:r>
            <w:r w:rsidRPr="00AF22E6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2E6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034A71A" w14:textId="6B85DA07" w:rsidR="00F33366" w:rsidRPr="00AF22E6" w:rsidRDefault="00AF22E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AGTCCTAGGTATAATACTAGTTCTGCCGCATCGATGAATGCGTTTTAGAGCTAGAA</w:t>
            </w:r>
          </w:p>
        </w:tc>
      </w:tr>
      <w:tr w:rsidR="004A55C5" w:rsidRPr="004A55C5" w14:paraId="666217C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C6E981C" w14:textId="55C3F334" w:rsidR="00F33366" w:rsidRPr="00AF22E6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AF22E6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2E6" w:rsidRPr="00AF22E6">
              <w:rPr>
                <w:rFonts w:ascii="Times New Roman" w:eastAsia="SimHei" w:hAnsi="Times New Roman" w:cs="Times New Roman" w:hint="eastAsia"/>
                <w:i/>
                <w:iCs/>
                <w:szCs w:val="21"/>
                <w:lang w:eastAsia="zh-CN"/>
              </w:rPr>
              <w:t>y</w:t>
            </w:r>
            <w:r w:rsidR="00AF22E6">
              <w:rPr>
                <w:rFonts w:ascii="Times New Roman" w:eastAsia="SimHei" w:hAnsi="Times New Roman" w:cs="Times New Roman"/>
                <w:i/>
                <w:iCs/>
                <w:szCs w:val="21"/>
                <w:lang w:eastAsia="zh-CN"/>
              </w:rPr>
              <w:t>g</w:t>
            </w:r>
            <w:r w:rsidR="00AF22E6" w:rsidRPr="00AF22E6">
              <w:rPr>
                <w:rFonts w:ascii="Times New Roman" w:eastAsia="SimHei" w:hAnsi="Times New Roman" w:cs="Times New Roman" w:hint="eastAsia"/>
                <w:i/>
                <w:iCs/>
                <w:szCs w:val="21"/>
                <w:lang w:eastAsia="zh-CN"/>
              </w:rPr>
              <w:t>hE</w:t>
            </w:r>
            <w:r w:rsidRPr="00AF22E6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2E6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9CE3208" w14:textId="22863F44" w:rsidR="00F33366" w:rsidRPr="00AF22E6" w:rsidRDefault="00AF22E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2E6">
              <w:rPr>
                <w:rFonts w:ascii="Times New Roman" w:eastAsia="SimHei" w:hAnsi="Times New Roman" w:cs="Times New Roman"/>
                <w:szCs w:val="21"/>
              </w:rPr>
              <w:t>TTCTAGCTCTAAAACGCATTCATCGATGCGGCAGAACTAGTATTATACCTA</w:t>
            </w:r>
            <w:r w:rsidRPr="00AF22E6">
              <w:rPr>
                <w:rFonts w:ascii="Times New Roman" w:eastAsia="SimHei" w:hAnsi="Times New Roman" w:cs="Times New Roman"/>
                <w:szCs w:val="21"/>
              </w:rPr>
              <w:lastRenderedPageBreak/>
              <w:t>GGACT</w:t>
            </w:r>
          </w:p>
        </w:tc>
      </w:tr>
      <w:tr w:rsidR="004A55C5" w:rsidRPr="004A55C5" w14:paraId="522D219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C37E478" w14:textId="48791112" w:rsidR="00F33366" w:rsidRPr="004A55C5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6C758C">
              <w:rPr>
                <w:rFonts w:ascii="Times New Roman" w:eastAsia="SimHei" w:hAnsi="Times New Roman" w:cs="Times New Roman"/>
                <w:szCs w:val="21"/>
              </w:rPr>
              <w:lastRenderedPageBreak/>
              <w:t>gRNA</w:t>
            </w:r>
            <w:r w:rsidRPr="006C758C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6C758C" w:rsidRPr="006C758C">
              <w:rPr>
                <w:rFonts w:ascii="Times New Roman" w:hAnsi="Times New Roman" w:cs="Times New Roman"/>
                <w:i/>
                <w:szCs w:val="21"/>
              </w:rPr>
              <w:t>yjgX</w:t>
            </w:r>
            <w:r w:rsidRPr="006C758C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6C758C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744B6FE" w14:textId="31D0D16E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AGTCCTAGGTATAATACTAGTTCGCGACCACCGTAACTGGCGTTTTAGAGCTAGAA</w:t>
            </w:r>
          </w:p>
        </w:tc>
      </w:tr>
      <w:tr w:rsidR="004A55C5" w:rsidRPr="004A55C5" w14:paraId="0CA6911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86E663D" w14:textId="733791B9" w:rsidR="00F33366" w:rsidRPr="004A55C5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6C758C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6C758C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6C758C" w:rsidRPr="006C758C">
              <w:rPr>
                <w:rFonts w:ascii="Times New Roman" w:hAnsi="Times New Roman" w:cs="Times New Roman"/>
                <w:i/>
                <w:szCs w:val="21"/>
              </w:rPr>
              <w:t>yjgX</w:t>
            </w:r>
            <w:r w:rsidRPr="006C758C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6C758C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E54F778" w14:textId="316D4F26" w:rsidR="00F33366" w:rsidRPr="00B07903" w:rsidRDefault="00B0790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B07903">
              <w:rPr>
                <w:rFonts w:ascii="Times New Roman" w:eastAsia="SimHei" w:hAnsi="Times New Roman" w:cs="Times New Roman"/>
                <w:szCs w:val="21"/>
              </w:rPr>
              <w:t>TTCTAGCTCTAAAACGCCAGTTACGGTGGTCGCGAACTAGTATTATACCTAGGACT</w:t>
            </w:r>
          </w:p>
        </w:tc>
      </w:tr>
      <w:tr w:rsidR="004A55C5" w:rsidRPr="004A55C5" w14:paraId="137097B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D19A2D4" w14:textId="257F1CAB" w:rsidR="00F33366" w:rsidRPr="0011307C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11307C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11307C" w:rsidRPr="0011307C">
              <w:rPr>
                <w:rFonts w:ascii="Times New Roman" w:hAnsi="Times New Roman" w:cs="Times New Roman"/>
                <w:i/>
                <w:szCs w:val="21"/>
              </w:rPr>
              <w:t>leuA</w:t>
            </w:r>
            <w:r w:rsidRPr="0011307C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11307C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B88A00C" w14:textId="256573EB" w:rsidR="00F33366" w:rsidRPr="004A55C5" w:rsidRDefault="0011307C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AGTCCTAGGTATAATACTAGTGGGACGTTTTTATTGCGTCAGTTTTAGAGCTAGAA</w:t>
            </w:r>
          </w:p>
        </w:tc>
      </w:tr>
      <w:tr w:rsidR="004A55C5" w:rsidRPr="004A55C5" w14:paraId="156FB4E2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17A3461" w14:textId="5EF9F9E5" w:rsidR="00F33366" w:rsidRPr="0011307C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11307C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11307C" w:rsidRPr="0011307C">
              <w:rPr>
                <w:rFonts w:ascii="Times New Roman" w:hAnsi="Times New Roman" w:cs="Times New Roman"/>
                <w:i/>
                <w:szCs w:val="21"/>
              </w:rPr>
              <w:t>leuA</w:t>
            </w:r>
            <w:r w:rsidRPr="0011307C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11307C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8385DB5" w14:textId="6BFEFF29" w:rsidR="00F33366" w:rsidRPr="004A55C5" w:rsidRDefault="0011307C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11307C">
              <w:rPr>
                <w:rFonts w:ascii="Times New Roman" w:eastAsia="SimHei" w:hAnsi="Times New Roman" w:cs="Times New Roman"/>
                <w:szCs w:val="21"/>
              </w:rPr>
              <w:t>TTCTAGCTCTAAAACTGACGCAATAAAAACGTCCCACTAGTATTATACCTAGGACT</w:t>
            </w:r>
          </w:p>
        </w:tc>
      </w:tr>
      <w:tr w:rsidR="004A55C5" w:rsidRPr="004A55C5" w14:paraId="391D739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97B0A8E" w14:textId="3A095158" w:rsidR="00F33366" w:rsidRPr="00C67F3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67F33" w:rsidRPr="00C67F33">
              <w:rPr>
                <w:rFonts w:ascii="Times New Roman" w:hAnsi="Times New Roman" w:cs="Times New Roman"/>
                <w:i/>
                <w:iCs/>
                <w:szCs w:val="21"/>
              </w:rPr>
              <w:t>yjiT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050DC3B" w14:textId="19A4761F" w:rsidR="00F33366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AGTCCTAGGTATAATACTAGTAGGGATTATGAACGGCAATGGTTTTAGAGCTAGAA</w:t>
            </w:r>
          </w:p>
        </w:tc>
      </w:tr>
      <w:tr w:rsidR="004A55C5" w:rsidRPr="004A55C5" w14:paraId="57BBB46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39E92002" w14:textId="4561313D" w:rsidR="00F33366" w:rsidRPr="00C67F3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67F33" w:rsidRPr="00C67F33">
              <w:rPr>
                <w:rFonts w:ascii="Times New Roman" w:hAnsi="Times New Roman" w:cs="Times New Roman"/>
                <w:i/>
                <w:iCs/>
                <w:szCs w:val="21"/>
              </w:rPr>
              <w:t>yjiT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F7DCA03" w14:textId="3336A725" w:rsidR="00F33366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TTCTAGCTCTAAAACCATTGCCGTTCATAATCCCTACTAGTATTATACCTAGGACT</w:t>
            </w:r>
          </w:p>
        </w:tc>
      </w:tr>
      <w:tr w:rsidR="004A55C5" w:rsidRPr="004A55C5" w14:paraId="746E750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70488B1" w14:textId="0A67F1D7" w:rsidR="00F33366" w:rsidRPr="00C67F3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67F33" w:rsidRPr="00C67F33">
              <w:rPr>
                <w:rFonts w:ascii="Times New Roman" w:hAnsi="Times New Roman" w:cs="Times New Roman"/>
                <w:i/>
                <w:szCs w:val="21"/>
              </w:rPr>
              <w:t>ylbE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3FCCDC2" w14:textId="6D0566B1" w:rsidR="00F33366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AGTCCTAGGTATAATACTAGTACACTGGCTGGATGTGCAACGTTTTAGAGCTAGAA</w:t>
            </w:r>
          </w:p>
        </w:tc>
      </w:tr>
      <w:tr w:rsidR="004A55C5" w:rsidRPr="004A55C5" w14:paraId="5DD948C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C8D4AF0" w14:textId="3FCEB018" w:rsidR="00F33366" w:rsidRPr="00C67F3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C67F33" w:rsidRPr="00C67F33">
              <w:rPr>
                <w:rFonts w:ascii="Times New Roman" w:hAnsi="Times New Roman" w:cs="Times New Roman"/>
                <w:i/>
                <w:szCs w:val="21"/>
              </w:rPr>
              <w:t>ylbE</w:t>
            </w:r>
            <w:r w:rsidRPr="00C67F33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C67F33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380C382" w14:textId="268AA560" w:rsidR="00F33366" w:rsidRPr="00C67F33" w:rsidRDefault="00C67F33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C67F33">
              <w:rPr>
                <w:rFonts w:ascii="Times New Roman" w:eastAsia="SimHei" w:hAnsi="Times New Roman" w:cs="Times New Roman"/>
                <w:szCs w:val="21"/>
              </w:rPr>
              <w:t>TTCTAGCTCTAAAACGTTGCACATCCAGCCAGTGTACTAGTATTATACCTAGGACT</w:t>
            </w:r>
          </w:p>
        </w:tc>
      </w:tr>
      <w:tr w:rsidR="004A55C5" w:rsidRPr="004A55C5" w14:paraId="63075D97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3C94850" w14:textId="5ED5FCC6" w:rsidR="00F33366" w:rsidRPr="00342179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42179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342179" w:rsidRPr="00342179">
              <w:rPr>
                <w:rFonts w:ascii="Times New Roman" w:eastAsia="SimHei" w:hAnsi="Times New Roman" w:cs="Times New Roman" w:hint="eastAsia"/>
                <w:i/>
                <w:szCs w:val="21"/>
                <w:lang w:eastAsia="zh-CN"/>
              </w:rPr>
              <w:t>yjiV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342179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BE81F59" w14:textId="401A4252" w:rsidR="00F33366" w:rsidRPr="00342179" w:rsidRDefault="003421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42179">
              <w:rPr>
                <w:rFonts w:ascii="Times New Roman" w:eastAsia="SimHei" w:hAnsi="Times New Roman" w:cs="Times New Roman"/>
                <w:szCs w:val="21"/>
              </w:rPr>
              <w:t>AGTCCTAGGTATAATACTAGTATCCCGCATTTCTTAAAGTCGTTTTAGAGCT</w:t>
            </w:r>
            <w:r w:rsidRPr="00342179">
              <w:rPr>
                <w:rFonts w:ascii="Times New Roman" w:eastAsia="SimHei" w:hAnsi="Times New Roman" w:cs="Times New Roman"/>
                <w:szCs w:val="21"/>
              </w:rPr>
              <w:lastRenderedPageBreak/>
              <w:t>AGAA</w:t>
            </w:r>
          </w:p>
        </w:tc>
      </w:tr>
      <w:tr w:rsidR="004A55C5" w:rsidRPr="004A55C5" w14:paraId="5EB6A11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2C9E55E7" w14:textId="08FAC1A8" w:rsidR="00F33366" w:rsidRPr="00342179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42179">
              <w:rPr>
                <w:rFonts w:ascii="Times New Roman" w:eastAsia="SimHei" w:hAnsi="Times New Roman" w:cs="Times New Roman"/>
                <w:szCs w:val="21"/>
              </w:rPr>
              <w:lastRenderedPageBreak/>
              <w:t>gRNA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342179" w:rsidRPr="00342179">
              <w:rPr>
                <w:rFonts w:ascii="Times New Roman" w:eastAsia="SimHei" w:hAnsi="Times New Roman" w:cs="Times New Roman" w:hint="eastAsia"/>
                <w:i/>
                <w:szCs w:val="21"/>
                <w:lang w:eastAsia="zh-CN"/>
              </w:rPr>
              <w:t>yjiV</w:t>
            </w:r>
            <w:r w:rsidRPr="00342179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342179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15255E9" w14:textId="37F16BA9" w:rsidR="00F33366" w:rsidRPr="00342179" w:rsidRDefault="00342179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342179">
              <w:rPr>
                <w:rFonts w:ascii="Times New Roman" w:eastAsia="SimHei" w:hAnsi="Times New Roman" w:cs="Times New Roman"/>
                <w:szCs w:val="21"/>
              </w:rPr>
              <w:t>TTCTAGCTCTAAAACGACTTTAAGAAATGCGGGATACTAGTATTATACCTAGGACT</w:t>
            </w:r>
          </w:p>
        </w:tc>
      </w:tr>
      <w:tr w:rsidR="004A55C5" w:rsidRPr="004A55C5" w14:paraId="53A4DB0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F4DBF5A" w14:textId="210BC760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eastAsia="SimHei" w:hAnsi="Times New Roman" w:cs="Times New Roman"/>
                <w:i/>
                <w:szCs w:val="21"/>
              </w:rPr>
              <w:t>livK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4B29FB0" w14:textId="4464D56C" w:rsidR="00F33366" w:rsidRPr="00AF2890" w:rsidRDefault="00AF2890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AGTCCTAGGTATAATACTAGTGTCCGGCCCGATTGCCCAGTGTTTTAGAGCTAGAA</w:t>
            </w:r>
          </w:p>
        </w:tc>
      </w:tr>
      <w:tr w:rsidR="004A55C5" w:rsidRPr="004A55C5" w14:paraId="3DC1A851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674AA29" w14:textId="3F027990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eastAsia="SimHei" w:hAnsi="Times New Roman" w:cs="Times New Roman"/>
                <w:i/>
                <w:szCs w:val="21"/>
              </w:rPr>
              <w:t>livK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4B0CD52" w14:textId="7DD8DF59" w:rsidR="00F33366" w:rsidRPr="00AF2890" w:rsidRDefault="00AF2890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TTCTAGCTCTAAAACACTGGGCAATCGGGCCGGACACTAGTATTATACCTAGGACT</w:t>
            </w:r>
          </w:p>
        </w:tc>
      </w:tr>
      <w:tr w:rsidR="004A55C5" w:rsidRPr="004A55C5" w14:paraId="62CD5C44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9630A0F" w14:textId="61508C3F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eastAsia="SimHei" w:hAnsi="Times New Roman" w:cs="Times New Roman"/>
                <w:i/>
                <w:szCs w:val="21"/>
              </w:rPr>
              <w:t>livJ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785CB18" w14:textId="204C68BF" w:rsidR="00F33366" w:rsidRPr="00AF2890" w:rsidRDefault="00AF2890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AGTCCTAGGTATAATACTAGTCACCCCAGCGGCAACCGCGCGTTTTAGAGCTAGAA</w:t>
            </w:r>
          </w:p>
        </w:tc>
      </w:tr>
      <w:tr w:rsidR="004A55C5" w:rsidRPr="004A55C5" w14:paraId="65F4E8D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B5982FA" w14:textId="77C14CE4" w:rsidR="00F33366" w:rsidRPr="00AF2890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AF2890" w:rsidRPr="00AF2890">
              <w:rPr>
                <w:rFonts w:ascii="Times New Roman" w:eastAsia="SimHei" w:hAnsi="Times New Roman" w:cs="Times New Roman"/>
                <w:i/>
                <w:szCs w:val="21"/>
              </w:rPr>
              <w:t>livJ</w:t>
            </w:r>
            <w:r w:rsidRPr="00AF2890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AF2890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402AEB3" w14:textId="0B1EB48F" w:rsidR="00F33366" w:rsidRPr="00AF2890" w:rsidRDefault="00AF2890" w:rsidP="00B00BDB">
            <w:pPr>
              <w:spacing w:line="480" w:lineRule="auto"/>
              <w:rPr>
                <w:rFonts w:ascii="Times New Roman" w:eastAsia="SimHei" w:hAnsi="Times New Roman" w:cs="Times New Roman"/>
                <w:szCs w:val="21"/>
              </w:rPr>
            </w:pPr>
            <w:r w:rsidRPr="00AF2890">
              <w:rPr>
                <w:rFonts w:ascii="Times New Roman" w:eastAsia="SimHei" w:hAnsi="Times New Roman" w:cs="Times New Roman"/>
                <w:szCs w:val="21"/>
              </w:rPr>
              <w:t>TTCTAGCTCTAAAACGCGCGGTTGCCGCTGGGGTGACTAGTATTATACCTAGGACT</w:t>
            </w:r>
          </w:p>
        </w:tc>
      </w:tr>
      <w:tr w:rsidR="004A55C5" w:rsidRPr="004A55C5" w14:paraId="12062A3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F9625F8" w14:textId="54AB84C7" w:rsidR="00F33366" w:rsidRPr="004A55C5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2C2DF5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2C2DF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3E06EA">
              <w:rPr>
                <w:rFonts w:ascii="Times New Roman" w:eastAsia="SimHei" w:hAnsi="Times New Roman" w:cs="Times New Roman"/>
                <w:i/>
                <w:szCs w:val="21"/>
              </w:rPr>
              <w:t>brnQ</w:t>
            </w:r>
            <w:r w:rsidRPr="002C2DF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2C2DF5">
              <w:rPr>
                <w:rFonts w:ascii="Times New Roman" w:eastAsia="SimHei" w:hAnsi="Times New Roman" w:cs="Times New Roman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E3BAA6F" w14:textId="4F1E974C" w:rsidR="00F33366" w:rsidRPr="003E06EA" w:rsidRDefault="009547E3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9547E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TCCTAGGTATAATACTAGTTACAGGCAGGCGAACACGTCGTTTTAGAGCTAGAA</w:t>
            </w:r>
          </w:p>
        </w:tc>
      </w:tr>
      <w:tr w:rsidR="004A55C5" w:rsidRPr="004A55C5" w14:paraId="582FEC7C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18F0555" w14:textId="770C5B78" w:rsidR="00F33366" w:rsidRPr="004A55C5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2C2DF5">
              <w:rPr>
                <w:rFonts w:ascii="Times New Roman" w:eastAsia="SimHei" w:hAnsi="Times New Roman" w:cs="Times New Roman"/>
                <w:szCs w:val="21"/>
              </w:rPr>
              <w:t>gRNA</w:t>
            </w:r>
            <w:r w:rsidRPr="002C2DF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="003E06EA">
              <w:rPr>
                <w:rFonts w:ascii="Times New Roman" w:eastAsia="SimHei" w:hAnsi="Times New Roman" w:cs="Times New Roman"/>
                <w:i/>
                <w:szCs w:val="21"/>
              </w:rPr>
              <w:t>brnQ</w:t>
            </w:r>
            <w:r w:rsidRPr="002C2DF5">
              <w:rPr>
                <w:rFonts w:ascii="Times New Roman" w:eastAsia="SimHei" w:hAnsi="Times New Roman" w:cs="Times New Roman"/>
                <w:i/>
                <w:szCs w:val="21"/>
              </w:rPr>
              <w:t>-</w:t>
            </w:r>
            <w:r w:rsidRPr="002C2DF5">
              <w:rPr>
                <w:rFonts w:ascii="Times New Roman" w:eastAsia="SimHei" w:hAnsi="Times New Roman" w:cs="Times New Roman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6CC56EF" w14:textId="596E9FE7" w:rsidR="00F33366" w:rsidRPr="003E06EA" w:rsidRDefault="009547E3" w:rsidP="00B00BDB">
            <w:pPr>
              <w:spacing w:line="480" w:lineRule="auto"/>
              <w:rPr>
                <w:rFonts w:ascii="Times New Roman" w:eastAsia="SimHei" w:hAnsi="Times New Roman" w:cs="Times New Roman"/>
                <w:color w:val="FF0000"/>
                <w:szCs w:val="21"/>
              </w:rPr>
            </w:pPr>
            <w:r w:rsidRPr="009547E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TAGCTCTAAAACGACGTGTTCGCCTGCCTGTAACTAGTATTATACCTAGGACT</w:t>
            </w:r>
          </w:p>
        </w:tc>
      </w:tr>
      <w:tr w:rsidR="004A55C5" w:rsidRPr="004A55C5" w14:paraId="61339143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1902CD6" w14:textId="1115D414" w:rsidR="00F33366" w:rsidRPr="00D729A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D729A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D729A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D729A3" w:rsidRPr="00D729A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jiP</w:t>
            </w:r>
            <w:r w:rsidRPr="00D729A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D729A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314D4C6" w14:textId="29E54672" w:rsidR="00F33366" w:rsidRPr="00D729A3" w:rsidRDefault="0054678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54678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TCCTAGGTATAATACTAGTGTAAAGACCCGCGAAGGCGAGTTTTAGAGCTAGAA</w:t>
            </w:r>
          </w:p>
        </w:tc>
      </w:tr>
      <w:tr w:rsidR="004A55C5" w:rsidRPr="004A55C5" w14:paraId="12FF28B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2588F4F" w14:textId="107D2FB0" w:rsidR="00F33366" w:rsidRPr="00D729A3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D729A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D729A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D729A3" w:rsidRPr="00D729A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jiP</w:t>
            </w:r>
            <w:r w:rsidRPr="00D729A3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D729A3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A7E869D" w14:textId="448E8F5D" w:rsidR="00F33366" w:rsidRPr="00D729A3" w:rsidRDefault="00546789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54678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TAGCTCTAAAACTCGCCTTCGCGGGTCTTTACACTAGTATTATACCTA</w:t>
            </w:r>
            <w:r w:rsidRPr="0054678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lastRenderedPageBreak/>
              <w:t>GGACT</w:t>
            </w:r>
          </w:p>
        </w:tc>
      </w:tr>
      <w:tr w:rsidR="004A55C5" w:rsidRPr="004A55C5" w14:paraId="2D3F9BEE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1CA2C6D" w14:textId="64E5B3AB" w:rsidR="00F33366" w:rsidRPr="00981727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8172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lastRenderedPageBreak/>
              <w:t>gRNA</w:t>
            </w:r>
            <w:r w:rsidRPr="0098172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981727" w:rsidRPr="0098172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gltB</w:t>
            </w:r>
            <w:r w:rsidRPr="0098172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98172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4174F08" w14:textId="3F9B93D4" w:rsidR="00F33366" w:rsidRPr="00981727" w:rsidRDefault="009B33A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B33A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TCCTAGGTATAATACTAGTAACACACCTTTATGACAGTCGTTTTAGAGCTAGAA</w:t>
            </w:r>
          </w:p>
        </w:tc>
      </w:tr>
      <w:tr w:rsidR="004A55C5" w:rsidRPr="004A55C5" w14:paraId="5C28717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C4DD1DF" w14:textId="318BE883" w:rsidR="00F33366" w:rsidRPr="00981727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8172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98172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981727" w:rsidRPr="0098172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gltB</w:t>
            </w:r>
            <w:r w:rsidRPr="0098172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98172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079651A" w14:textId="5F5EC879" w:rsidR="009B33A4" w:rsidRPr="00981727" w:rsidRDefault="009B33A4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9B33A4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TAGCTCTAAAACGACTGTCATAAAGGTGTGTTACTAGTATTATACCTAGGACT</w:t>
            </w:r>
          </w:p>
        </w:tc>
      </w:tr>
      <w:tr w:rsidR="004A55C5" w:rsidRPr="004A55C5" w14:paraId="67A07845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6967020" w14:textId="23CEA1C1" w:rsidR="00F33366" w:rsidRPr="001D3CB7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="001D3CB7"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="001D3CB7" w:rsidRPr="001D3CB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ilvE</w:t>
            </w:r>
            <w:r w:rsidRPr="001D3CB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24583971" w14:textId="2DD9C0BC" w:rsidR="00F33366" w:rsidRPr="001D3CB7" w:rsidRDefault="001D3CB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TCCTAGGTATAATACTAGTTCGACGAACTTGAGAACGTCGTTTTAGAGCTAGAA</w:t>
            </w:r>
          </w:p>
        </w:tc>
      </w:tr>
      <w:tr w:rsidR="004A55C5" w:rsidRPr="004A55C5" w14:paraId="3A3A51D9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1232CF34" w14:textId="7F2DAA11" w:rsidR="00F33366" w:rsidRPr="001D3CB7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1D3CB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1D3CB7" w:rsidRPr="001D3CB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ilvE</w:t>
            </w:r>
            <w:r w:rsidRPr="001D3CB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243B317" w14:textId="2E966557" w:rsidR="00F33366" w:rsidRPr="001D3CB7" w:rsidRDefault="001D3CB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TAGCTCTAAAACGACGTTCTCAAGTTCGTCGAACTAGTATTATACCTAGGACT</w:t>
            </w:r>
          </w:p>
        </w:tc>
      </w:tr>
      <w:tr w:rsidR="004A55C5" w:rsidRPr="004A55C5" w14:paraId="392847E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A62B929" w14:textId="42CD64AC" w:rsidR="00F33366" w:rsidRPr="001D3CB7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1C2CEE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p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oxB</w:t>
            </w:r>
            <w:r w:rsidRPr="001C2CEE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68665719" w14:textId="7D9E6AB6" w:rsidR="00F33366" w:rsidRPr="001C2CEE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TCCTAGGTATAATACTAGTTTGCCACCGCAATCACGTTCGTTTTAGAGCTAGAA</w:t>
            </w:r>
          </w:p>
        </w:tc>
      </w:tr>
      <w:tr w:rsidR="004A55C5" w:rsidRPr="004A55C5" w14:paraId="28A2455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595C33E0" w14:textId="21D7A8DA" w:rsidR="00F33366" w:rsidRPr="001D3CB7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1C2CEE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p</w:t>
            </w:r>
            <w:r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oxB</w:t>
            </w:r>
            <w:r w:rsidRPr="001C2CEE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13EFDFA" w14:textId="63A2BAE5" w:rsidR="00F33366" w:rsidRPr="001C2CEE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TAGCTCTAAAACGAACGTGATTGCGGTGGCAAACTAGTATTATACCTAGGACT</w:t>
            </w:r>
          </w:p>
        </w:tc>
      </w:tr>
      <w:tr w:rsidR="001D3CB7" w:rsidRPr="004A55C5" w14:paraId="1EEB503F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391FF88" w14:textId="0C06D917" w:rsidR="001D3CB7" w:rsidRPr="001C2CEE" w:rsidRDefault="003720E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1C2CEE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pflB-</w:t>
            </w: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304EC54" w14:textId="104BA2AE" w:rsidR="001D3CB7" w:rsidRPr="001C2CEE" w:rsidRDefault="001C2CEE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TCCTAGGTATAATACTAGTCTGAAGCGACCACCACCCTGGTTTTAGAGCTAGAA</w:t>
            </w:r>
          </w:p>
        </w:tc>
      </w:tr>
      <w:tr w:rsidR="001D3CB7" w:rsidRPr="004A55C5" w14:paraId="06C4164A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47252EF" w14:textId="3371DFFF" w:rsidR="001D3CB7" w:rsidRPr="001C2CEE" w:rsidRDefault="001D3CB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1C2CEE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pflB-</w:t>
            </w: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0E470B0" w14:textId="6FDC52F0" w:rsidR="001D3CB7" w:rsidRPr="001C2CEE" w:rsidRDefault="001C2CEE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C2CEE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TAGCTCTAAAACCAGGGTGGTGGTCGCTTCAGACTAGTATTATACCTAGGACT</w:t>
            </w:r>
          </w:p>
        </w:tc>
      </w:tr>
      <w:tr w:rsidR="003720EB" w:rsidRPr="001C2CEE" w14:paraId="4BC87B99" w14:textId="77777777" w:rsidTr="003720EB">
        <w:trPr>
          <w:jc w:val="center"/>
        </w:trPr>
        <w:tc>
          <w:tcPr>
            <w:tcW w:w="1951" w:type="dxa"/>
            <w:shd w:val="clear" w:color="auto" w:fill="auto"/>
          </w:tcPr>
          <w:p w14:paraId="43275D66" w14:textId="77777777" w:rsidR="003720EB" w:rsidRPr="001D3CB7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3720EB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ldhA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5836DCFB" w14:textId="77777777" w:rsidR="003720EB" w:rsidRPr="003720EB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TCCTAGGTATAATACTAGTCTGGAAGAGCTGAAAAAGCAGTTTTAGAG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lastRenderedPageBreak/>
              <w:t>CTAGAA</w:t>
            </w:r>
          </w:p>
        </w:tc>
      </w:tr>
      <w:tr w:rsidR="003720EB" w:rsidRPr="001C2CEE" w14:paraId="7E2C9D39" w14:textId="77777777" w:rsidTr="003720EB">
        <w:trPr>
          <w:jc w:val="center"/>
        </w:trPr>
        <w:tc>
          <w:tcPr>
            <w:tcW w:w="1951" w:type="dxa"/>
            <w:shd w:val="clear" w:color="auto" w:fill="auto"/>
          </w:tcPr>
          <w:p w14:paraId="653A846E" w14:textId="77777777" w:rsidR="003720EB" w:rsidRPr="001D3CB7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lastRenderedPageBreak/>
              <w:t>gRNA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3720EB">
              <w:rPr>
                <w:rFonts w:ascii="Times New Roman" w:eastAsia="SimHei" w:hAnsi="Times New Roman" w:cs="Times New Roman"/>
                <w:i/>
                <w:iCs/>
                <w:color w:val="000000" w:themeColor="text1"/>
                <w:szCs w:val="21"/>
              </w:rPr>
              <w:t>ldhA</w:t>
            </w: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-</w:t>
            </w: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10F766BA" w14:textId="77777777" w:rsidR="003720EB" w:rsidRPr="003720EB" w:rsidRDefault="003720EB" w:rsidP="00285B68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3720EB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TAGCTCTAAAACTGCTTTTTCAGCTCTTCCAGACTAGTATTATACCTAGGACT</w:t>
            </w:r>
          </w:p>
        </w:tc>
      </w:tr>
      <w:tr w:rsidR="001D3CB7" w:rsidRPr="004A55C5" w14:paraId="016CA7D6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4867107C" w14:textId="4925601C" w:rsidR="001D3CB7" w:rsidRPr="001D3CB7" w:rsidRDefault="001D3CB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1D3CB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400C6F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eeP</w:t>
            </w:r>
            <w:r w:rsidRPr="001D3CB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34F04AA7" w14:textId="472D8258" w:rsidR="001D3CB7" w:rsidRPr="00F34F55" w:rsidRDefault="00337E9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F34F55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TCCTAGGTATAATACTAGTACAGAATATTCGCGAAAAAAGTTTTAGAGCTAGAA</w:t>
            </w:r>
          </w:p>
        </w:tc>
      </w:tr>
      <w:tr w:rsidR="001D3CB7" w:rsidRPr="004A55C5" w14:paraId="7F2E0C1D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61BBA3EB" w14:textId="0E4836A2" w:rsidR="001D3CB7" w:rsidRPr="001D3CB7" w:rsidRDefault="001D3CB7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1D3CB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400C6F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yeeP</w:t>
            </w:r>
            <w:r w:rsidRPr="001D3CB7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1D3CB7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768C4B34" w14:textId="2E3286F4" w:rsidR="001D3CB7" w:rsidRPr="00F34F55" w:rsidRDefault="00337E9B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F34F55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TAGCTCTAAAACTTTTTTCGCGAATATTCTGTACTAGTATTATACCTAGGACT</w:t>
            </w:r>
          </w:p>
        </w:tc>
      </w:tr>
      <w:tr w:rsidR="004A55C5" w:rsidRPr="004A55C5" w14:paraId="5330439B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44B45E3" w14:textId="5247677E" w:rsidR="00F33366" w:rsidRPr="00A54EB9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A54EB9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A54EB9" w:rsidRPr="00A54EB9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trpR</w:t>
            </w:r>
            <w:r w:rsidRPr="00A54EB9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06C51E83" w14:textId="20068416" w:rsidR="00F33366" w:rsidRPr="00F34F55" w:rsidRDefault="00F34F55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F34F55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TCCTAGGTATAATACTAGTCAGATGAGCGCGAAGCGTTGGTTTTAGAGCTAGAA</w:t>
            </w:r>
          </w:p>
        </w:tc>
      </w:tr>
      <w:tr w:rsidR="004A55C5" w:rsidRPr="004A55C5" w14:paraId="17426220" w14:textId="77777777" w:rsidTr="00F33366">
        <w:trPr>
          <w:jc w:val="center"/>
        </w:trPr>
        <w:tc>
          <w:tcPr>
            <w:tcW w:w="1951" w:type="dxa"/>
            <w:shd w:val="clear" w:color="auto" w:fill="auto"/>
          </w:tcPr>
          <w:p w14:paraId="7D9E7E1A" w14:textId="24F96612" w:rsidR="00F33366" w:rsidRPr="00A54EB9" w:rsidRDefault="00F33366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RNA</w:t>
            </w:r>
            <w:r w:rsidRPr="00A54EB9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="00A54EB9" w:rsidRPr="00A54EB9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trpR</w:t>
            </w:r>
            <w:r w:rsidRPr="00A54EB9">
              <w:rPr>
                <w:rFonts w:ascii="Times New Roman" w:eastAsia="SimHei" w:hAnsi="Times New Roman" w:cs="Times New Roman"/>
                <w:i/>
                <w:color w:val="000000" w:themeColor="text1"/>
                <w:szCs w:val="21"/>
              </w:rPr>
              <w:t>-</w:t>
            </w:r>
            <w:r w:rsidRPr="00A54EB9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335" w:type="dxa"/>
            <w:shd w:val="clear" w:color="auto" w:fill="auto"/>
            <w:vAlign w:val="center"/>
          </w:tcPr>
          <w:p w14:paraId="4458A1C2" w14:textId="5E4E186D" w:rsidR="00F33366" w:rsidRPr="00F34F55" w:rsidRDefault="00F34F55" w:rsidP="00B00BDB">
            <w:pPr>
              <w:spacing w:line="480" w:lineRule="auto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F34F55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TCTAGCTCTAAAACCAACGCTTCGCGCTCATCTGACTAGTATTATACCTAGGACT</w:t>
            </w:r>
          </w:p>
        </w:tc>
      </w:tr>
    </w:tbl>
    <w:p w14:paraId="3C81F76F" w14:textId="77777777" w:rsidR="00733D6F" w:rsidRPr="004A55C5" w:rsidRDefault="00733D6F" w:rsidP="00B00BDB">
      <w:pPr>
        <w:spacing w:line="480" w:lineRule="auto"/>
        <w:rPr>
          <w:color w:val="FF0000"/>
        </w:rPr>
      </w:pPr>
      <w:bookmarkStart w:id="3" w:name="_GoBack"/>
      <w:bookmarkEnd w:id="0"/>
      <w:bookmarkEnd w:id="3"/>
    </w:p>
    <w:sectPr w:rsidR="00733D6F" w:rsidRPr="004A55C5" w:rsidSect="008B0CF9">
      <w:pgSz w:w="11906" w:h="16838" w:code="9"/>
      <w:pgMar w:top="1418" w:right="1418" w:bottom="1418" w:left="1418" w:header="851" w:footer="992" w:gutter="0"/>
      <w:cols w:space="425"/>
      <w:docGrid w:type="lines" w:linePitch="38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58F96" w14:textId="77777777" w:rsidR="001379EC" w:rsidRDefault="001379EC" w:rsidP="008B0CF9">
      <w:r>
        <w:separator/>
      </w:r>
    </w:p>
  </w:endnote>
  <w:endnote w:type="continuationSeparator" w:id="0">
    <w:p w14:paraId="653C45E4" w14:textId="77777777" w:rsidR="001379EC" w:rsidRDefault="001379EC" w:rsidP="008B0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8ED64" w14:textId="77777777" w:rsidR="001379EC" w:rsidRDefault="001379EC" w:rsidP="008B0CF9">
      <w:r>
        <w:separator/>
      </w:r>
    </w:p>
  </w:footnote>
  <w:footnote w:type="continuationSeparator" w:id="0">
    <w:p w14:paraId="56B8B4D0" w14:textId="77777777" w:rsidR="001379EC" w:rsidRDefault="001379EC" w:rsidP="008B0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9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13A"/>
    <w:rsid w:val="00070C00"/>
    <w:rsid w:val="00083406"/>
    <w:rsid w:val="000D15D2"/>
    <w:rsid w:val="000F1652"/>
    <w:rsid w:val="0011307C"/>
    <w:rsid w:val="001379EC"/>
    <w:rsid w:val="00145223"/>
    <w:rsid w:val="00180564"/>
    <w:rsid w:val="00192087"/>
    <w:rsid w:val="001A5F6F"/>
    <w:rsid w:val="001A786B"/>
    <w:rsid w:val="001C2CEE"/>
    <w:rsid w:val="001D3CB7"/>
    <w:rsid w:val="001F798C"/>
    <w:rsid w:val="002360E5"/>
    <w:rsid w:val="00237CD3"/>
    <w:rsid w:val="002459A5"/>
    <w:rsid w:val="00247610"/>
    <w:rsid w:val="00254A1D"/>
    <w:rsid w:val="002C15A6"/>
    <w:rsid w:val="002C2DF5"/>
    <w:rsid w:val="002E1D60"/>
    <w:rsid w:val="00323386"/>
    <w:rsid w:val="00337872"/>
    <w:rsid w:val="00337E9B"/>
    <w:rsid w:val="00342179"/>
    <w:rsid w:val="003720EB"/>
    <w:rsid w:val="003E06EA"/>
    <w:rsid w:val="003E77D7"/>
    <w:rsid w:val="00400C6F"/>
    <w:rsid w:val="004A55C5"/>
    <w:rsid w:val="004F022C"/>
    <w:rsid w:val="00546789"/>
    <w:rsid w:val="00583775"/>
    <w:rsid w:val="005A77D6"/>
    <w:rsid w:val="005E32C6"/>
    <w:rsid w:val="00624577"/>
    <w:rsid w:val="006269F7"/>
    <w:rsid w:val="00642FA6"/>
    <w:rsid w:val="00657B96"/>
    <w:rsid w:val="00691A4B"/>
    <w:rsid w:val="006C758C"/>
    <w:rsid w:val="00733D6F"/>
    <w:rsid w:val="00772375"/>
    <w:rsid w:val="007D05DB"/>
    <w:rsid w:val="007E6D2F"/>
    <w:rsid w:val="0081588A"/>
    <w:rsid w:val="00822385"/>
    <w:rsid w:val="00884190"/>
    <w:rsid w:val="008B0CF9"/>
    <w:rsid w:val="008C56FC"/>
    <w:rsid w:val="008E18C4"/>
    <w:rsid w:val="009547E3"/>
    <w:rsid w:val="00981727"/>
    <w:rsid w:val="0099252B"/>
    <w:rsid w:val="009B33A4"/>
    <w:rsid w:val="00A11ADC"/>
    <w:rsid w:val="00A34042"/>
    <w:rsid w:val="00A54EB9"/>
    <w:rsid w:val="00A66BB5"/>
    <w:rsid w:val="00AF22E6"/>
    <w:rsid w:val="00AF2890"/>
    <w:rsid w:val="00B00BDB"/>
    <w:rsid w:val="00B07903"/>
    <w:rsid w:val="00B326AA"/>
    <w:rsid w:val="00BC28C1"/>
    <w:rsid w:val="00C069B9"/>
    <w:rsid w:val="00C22961"/>
    <w:rsid w:val="00C67F33"/>
    <w:rsid w:val="00CE7D79"/>
    <w:rsid w:val="00D02FA2"/>
    <w:rsid w:val="00D252A1"/>
    <w:rsid w:val="00D26401"/>
    <w:rsid w:val="00D4087C"/>
    <w:rsid w:val="00D40F8B"/>
    <w:rsid w:val="00D62FB4"/>
    <w:rsid w:val="00D729A3"/>
    <w:rsid w:val="00D77ABE"/>
    <w:rsid w:val="00D8453D"/>
    <w:rsid w:val="00D9213A"/>
    <w:rsid w:val="00E67156"/>
    <w:rsid w:val="00F24C29"/>
    <w:rsid w:val="00F33366"/>
    <w:rsid w:val="00F3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E2614"/>
  <w15:docId w15:val="{22BDF935-181D-49E8-87AA-32ECD4B25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88A"/>
    <w:pPr>
      <w:widowControl w:val="0"/>
      <w:jc w:val="both"/>
    </w:pPr>
    <w:rPr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0C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0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0CF9"/>
    <w:rPr>
      <w:sz w:val="18"/>
      <w:szCs w:val="18"/>
    </w:rPr>
  </w:style>
  <w:style w:type="table" w:styleId="TableGrid">
    <w:name w:val="Table Grid"/>
    <w:basedOn w:val="TableNormal"/>
    <w:uiPriority w:val="59"/>
    <w:rsid w:val="008B0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62FB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9</TotalTime>
  <Pages>16</Pages>
  <Words>1751</Words>
  <Characters>9983</Characters>
  <Application>Microsoft Office Word</Application>
  <DocSecurity>0</DocSecurity>
  <Lines>83</Lines>
  <Paragraphs>23</Paragraphs>
  <ScaleCrop>false</ScaleCrop>
  <Company/>
  <LinksUpToDate>false</LinksUpToDate>
  <CharactersWithSpaces>1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</dc:creator>
  <cp:keywords/>
  <dc:description/>
  <cp:lastModifiedBy>Aarthi K.</cp:lastModifiedBy>
  <cp:revision>24</cp:revision>
  <dcterms:created xsi:type="dcterms:W3CDTF">2018-06-11T10:07:00Z</dcterms:created>
  <dcterms:modified xsi:type="dcterms:W3CDTF">2023-09-22T07:32:00Z</dcterms:modified>
</cp:coreProperties>
</file>